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0C36D" w14:textId="77777777" w:rsidR="00BD01F3" w:rsidRDefault="00BD01F3" w:rsidP="00BD01F3">
      <w:pPr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F3CC0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7255F07B" w14:textId="225E309D" w:rsidR="00BD01F3" w:rsidRDefault="00BD01F3" w:rsidP="00BD01F3">
      <w:pPr>
        <w:spacing w:after="104" w:line="276" w:lineRule="auto"/>
        <w:ind w:left="-5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</w:t>
      </w:r>
      <w:r w:rsidRPr="007A198B">
        <w:rPr>
          <w:rFonts w:asciiTheme="majorBidi" w:hAnsiTheme="majorBidi" w:cstheme="majorBidi"/>
          <w:sz w:val="24"/>
          <w:szCs w:val="24"/>
        </w:rPr>
        <w:t xml:space="preserve">e </w:t>
      </w:r>
      <w:r>
        <w:rPr>
          <w:rFonts w:asciiTheme="majorBidi" w:hAnsiTheme="majorBidi" w:cstheme="majorBidi"/>
          <w:sz w:val="24"/>
          <w:szCs w:val="24"/>
        </w:rPr>
        <w:t>used</w:t>
      </w:r>
      <w:r w:rsidRPr="007A198B">
        <w:rPr>
          <w:rFonts w:asciiTheme="majorBidi" w:hAnsiTheme="majorBidi" w:cstheme="majorBidi"/>
          <w:sz w:val="24"/>
          <w:szCs w:val="24"/>
        </w:rPr>
        <w:t xml:space="preserve"> a </w:t>
      </w:r>
      <w:r>
        <w:rPr>
          <w:rFonts w:asciiTheme="majorBidi" w:hAnsiTheme="majorBidi" w:cstheme="majorBidi"/>
          <w:sz w:val="24"/>
          <w:szCs w:val="24"/>
        </w:rPr>
        <w:t xml:space="preserve">previously published </w:t>
      </w:r>
      <w:r w:rsidRPr="007A198B">
        <w:rPr>
          <w:rFonts w:asciiTheme="majorBidi" w:hAnsiTheme="majorBidi" w:cstheme="majorBidi"/>
          <w:sz w:val="24"/>
          <w:szCs w:val="24"/>
        </w:rPr>
        <w:t>deterministic compartmental model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YW5rd2E8L0F1dGhvcj48WWVhcj4yMDIxPC9ZZWFyPjxS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</w:fldData>
        </w:fldChar>
      </w:r>
      <w:r w:rsidR="00ED73C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ED73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YW5rd2E8L0F1dGhvcj48WWVhcj4yMDIxPC9ZZWFyPjxS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</w:fldData>
        </w:fldChar>
      </w:r>
      <w:r w:rsidR="00ED73C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ED73C0">
        <w:rPr>
          <w:rFonts w:asciiTheme="majorBidi" w:hAnsiTheme="majorBidi" w:cstheme="majorBidi"/>
          <w:sz w:val="24"/>
          <w:szCs w:val="24"/>
        </w:rPr>
      </w:r>
      <w:r w:rsidR="00ED73C0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ED73C0">
        <w:rPr>
          <w:rFonts w:asciiTheme="majorBidi" w:hAnsiTheme="majorBidi" w:cstheme="majorBidi"/>
          <w:noProof/>
          <w:sz w:val="24"/>
          <w:szCs w:val="24"/>
        </w:rPr>
        <w:t>(1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,</w:t>
      </w:r>
      <w:r w:rsidRPr="007A198B">
        <w:rPr>
          <w:rFonts w:asciiTheme="majorBidi" w:hAnsiTheme="majorBidi" w:cstheme="majorBidi"/>
          <w:sz w:val="24"/>
          <w:szCs w:val="24"/>
        </w:rPr>
        <w:t xml:space="preserve"> which classifies individuals in the population according to their infection status. At any time, </w:t>
      </w:r>
      <w:r w:rsidRPr="007A198B">
        <w:rPr>
          <w:rFonts w:asciiTheme="majorBidi" w:hAnsiTheme="majorBidi" w:cstheme="majorBidi"/>
          <w:i/>
          <w:sz w:val="24"/>
          <w:szCs w:val="24"/>
        </w:rPr>
        <w:t>t</w:t>
      </w:r>
      <w:r w:rsidRPr="007A198B">
        <w:rPr>
          <w:rFonts w:asciiTheme="majorBidi" w:hAnsiTheme="majorBidi" w:cstheme="majorBidi"/>
          <w:sz w:val="24"/>
          <w:szCs w:val="24"/>
        </w:rPr>
        <w:t>, an individual may be in one of the following states</w:t>
      </w:r>
      <w:r w:rsidRPr="00CA7A5C">
        <w:rPr>
          <w:rFonts w:ascii="Times New Roman" w:hAnsi="Times New Roman" w:cs="Times New Roman"/>
          <w:sz w:val="24"/>
          <w:szCs w:val="24"/>
        </w:rPr>
        <w:t xml:space="preserve">: </w:t>
      </w:r>
      <w:r w:rsidRPr="00D84A4E">
        <w:rPr>
          <w:rFonts w:asciiTheme="majorBidi" w:hAnsiTheme="majorBidi" w:cstheme="majorBidi"/>
          <w:sz w:val="24"/>
          <w:szCs w:val="24"/>
        </w:rPr>
        <w:t>susceptible (</w:t>
      </w:r>
      <m:oMath>
        <m:r>
          <w:rPr>
            <w:rFonts w:ascii="Cambria Math" w:hAnsi="Cambria Math" w:cstheme="majorBidi"/>
            <w:sz w:val="24"/>
            <w:szCs w:val="24"/>
          </w:rPr>
          <m:t>S</m:t>
        </m:r>
      </m:oMath>
      <w:r w:rsidRPr="00D84A4E">
        <w:rPr>
          <w:rFonts w:asciiTheme="majorBidi" w:hAnsiTheme="majorBidi" w:cstheme="majorBidi"/>
          <w:sz w:val="24"/>
          <w:szCs w:val="24"/>
        </w:rPr>
        <w:t>), latent (</w:t>
      </w:r>
      <m:oMath>
        <m:r>
          <w:rPr>
            <w:rFonts w:ascii="Cambria Math" w:hAnsi="Cambria Math" w:cstheme="majorBidi"/>
            <w:sz w:val="24"/>
            <w:szCs w:val="24"/>
          </w:rPr>
          <m:t>L</m:t>
        </m:r>
      </m:oMath>
      <w:r w:rsidRPr="00D84A4E">
        <w:rPr>
          <w:rFonts w:asciiTheme="majorBidi" w:hAnsiTheme="majorBidi" w:cstheme="majorBidi"/>
          <w:sz w:val="24"/>
          <w:szCs w:val="24"/>
        </w:rPr>
        <w:t>), infectious (</w:t>
      </w:r>
      <m:oMath>
        <m:r>
          <w:rPr>
            <w:rFonts w:ascii="Cambria Math" w:hAnsi="Cambria Math" w:cstheme="majorBidi"/>
            <w:sz w:val="24"/>
            <w:szCs w:val="24"/>
          </w:rPr>
          <m:t>I</m:t>
        </m:r>
      </m:oMath>
      <w:r w:rsidRPr="00D84A4E">
        <w:rPr>
          <w:rFonts w:asciiTheme="majorBidi" w:hAnsiTheme="majorBidi" w:cstheme="majorBidi"/>
          <w:sz w:val="24"/>
          <w:szCs w:val="24"/>
        </w:rPr>
        <w:t>), temporary remission (</w:t>
      </w:r>
      <m:oMath>
        <m:r>
          <w:rPr>
            <w:rFonts w:ascii="Cambria Math" w:hAnsi="Cambria Math" w:cstheme="majorBidi"/>
            <w:sz w:val="24"/>
            <w:szCs w:val="24"/>
          </w:rPr>
          <m:t>R</m:t>
        </m:r>
      </m:oMath>
      <w:r w:rsidRPr="00D84A4E">
        <w:rPr>
          <w:rFonts w:asciiTheme="majorBidi" w:hAnsiTheme="majorBidi" w:cstheme="majorBidi"/>
          <w:sz w:val="24"/>
          <w:szCs w:val="24"/>
        </w:rPr>
        <w:t>) or immune (</w:t>
      </w:r>
      <m:oMath>
        <m:r>
          <w:rPr>
            <w:rFonts w:ascii="Cambria Math" w:hAnsi="Cambria Math" w:cstheme="majorBidi"/>
            <w:sz w:val="24"/>
            <w:szCs w:val="24"/>
          </w:rPr>
          <m:t>Z</m:t>
        </m:r>
      </m:oMath>
      <w:r w:rsidRPr="00D84A4E">
        <w:rPr>
          <w:rFonts w:asciiTheme="majorBidi" w:hAnsiTheme="majorBidi" w:cstheme="majorBidi"/>
          <w:sz w:val="24"/>
          <w:szCs w:val="24"/>
        </w:rPr>
        <w:t>).</w:t>
      </w:r>
      <w:r w:rsidRPr="007A198B">
        <w:rPr>
          <w:rFonts w:asciiTheme="majorBidi" w:hAnsiTheme="majorBidi" w:cstheme="majorBidi"/>
          <w:sz w:val="24"/>
          <w:szCs w:val="24"/>
        </w:rPr>
        <w:t xml:space="preserve"> Individuals in the </w:t>
      </w:r>
      <m:oMath>
        <m:r>
          <w:rPr>
            <w:rFonts w:ascii="Cambria Math" w:hAnsi="Cambria Math"/>
            <w:sz w:val="24"/>
          </w:rPr>
          <m:t>S</m:t>
        </m:r>
      </m:oMath>
      <w:r w:rsidRPr="007A198B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7A198B">
        <w:rPr>
          <w:rFonts w:asciiTheme="majorBidi" w:hAnsiTheme="majorBidi" w:cstheme="majorBidi"/>
          <w:sz w:val="24"/>
          <w:szCs w:val="24"/>
        </w:rPr>
        <w:t xml:space="preserve">state are susceptible to the disease, individuals in the </w:t>
      </w:r>
      <w:r w:rsidRPr="007A198B">
        <w:rPr>
          <w:rFonts w:asciiTheme="majorBidi" w:hAnsiTheme="majorBidi" w:cstheme="majorBidi"/>
          <w:i/>
          <w:sz w:val="24"/>
          <w:szCs w:val="24"/>
        </w:rPr>
        <w:t xml:space="preserve">L </w:t>
      </w:r>
      <w:r w:rsidRPr="007A198B">
        <w:rPr>
          <w:rFonts w:asciiTheme="majorBidi" w:hAnsiTheme="majorBidi" w:cstheme="majorBidi"/>
          <w:sz w:val="24"/>
          <w:szCs w:val="24"/>
        </w:rPr>
        <w:t xml:space="preserve">state have the disease but are not yet infectious, individuals in the </w:t>
      </w:r>
      <m:oMath>
        <m:r>
          <w:rPr>
            <w:rFonts w:ascii="Cambria Math" w:hAnsi="Cambria Math"/>
            <w:sz w:val="24"/>
          </w:rPr>
          <m:t xml:space="preserve">I </m:t>
        </m:r>
      </m:oMath>
      <w:r w:rsidRPr="007A198B">
        <w:rPr>
          <w:rFonts w:asciiTheme="majorBidi" w:hAnsiTheme="majorBidi" w:cstheme="majorBidi"/>
          <w:sz w:val="24"/>
          <w:szCs w:val="24"/>
        </w:rPr>
        <w:t xml:space="preserve">state are infectious, individuals in the </w:t>
      </w:r>
      <m:oMath>
        <m:r>
          <w:rPr>
            <w:rFonts w:ascii="Cambria Math" w:hAnsi="Cambria Math"/>
            <w:sz w:val="24"/>
          </w:rPr>
          <m:t>Z</m:t>
        </m:r>
      </m:oMath>
      <w:r w:rsidRPr="007A198B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7A198B">
        <w:rPr>
          <w:rFonts w:asciiTheme="majorBidi" w:hAnsiTheme="majorBidi" w:cstheme="majorBidi"/>
          <w:sz w:val="24"/>
          <w:szCs w:val="24"/>
        </w:rPr>
        <w:t xml:space="preserve">state are immune to the disease </w:t>
      </w:r>
      <w:proofErr w:type="gramStart"/>
      <w:r w:rsidRPr="007A198B">
        <w:rPr>
          <w:rFonts w:asciiTheme="majorBidi" w:hAnsiTheme="majorBidi" w:cstheme="majorBidi"/>
          <w:sz w:val="24"/>
          <w:szCs w:val="24"/>
        </w:rPr>
        <w:t>as a result of</w:t>
      </w:r>
      <w:proofErr w:type="gramEnd"/>
      <w:r w:rsidRPr="007A198B">
        <w:rPr>
          <w:rFonts w:asciiTheme="majorBidi" w:hAnsiTheme="majorBidi" w:cstheme="majorBidi"/>
          <w:sz w:val="24"/>
          <w:szCs w:val="24"/>
        </w:rPr>
        <w:t xml:space="preserve"> vaccination or past infection and individuals in the </w:t>
      </w:r>
      <m:oMath>
        <m:r>
          <w:rPr>
            <w:rFonts w:ascii="Cambria Math" w:hAnsi="Cambria Math"/>
            <w:sz w:val="24"/>
          </w:rPr>
          <m:t>R</m:t>
        </m:r>
      </m:oMath>
      <w:r w:rsidRPr="007A198B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7A198B">
        <w:rPr>
          <w:rFonts w:asciiTheme="majorBidi" w:hAnsiTheme="majorBidi" w:cstheme="majorBidi"/>
          <w:sz w:val="24"/>
          <w:szCs w:val="24"/>
        </w:rPr>
        <w:t xml:space="preserve">state will experience a relapse of symptoms at some point in the future. </w:t>
      </w:r>
    </w:p>
    <w:p w14:paraId="65F78E41" w14:textId="77777777" w:rsidR="00BD01F3" w:rsidRPr="007A198B" w:rsidRDefault="00BD01F3" w:rsidP="00BD01F3">
      <w:pPr>
        <w:spacing w:after="184" w:line="276" w:lineRule="auto"/>
        <w:ind w:left="-5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model equations are:</w:t>
      </w:r>
    </w:p>
    <w:tbl>
      <w:tblPr>
        <w:tblStyle w:val="TableGrid"/>
        <w:tblW w:w="0" w:type="auto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6660"/>
        <w:gridCol w:w="1525"/>
      </w:tblGrid>
      <w:tr w:rsidR="00BD01F3" w:rsidRPr="005B64EE" w14:paraId="26BF135E" w14:textId="77777777" w:rsidTr="00867A3E">
        <w:tc>
          <w:tcPr>
            <w:tcW w:w="1155" w:type="dxa"/>
          </w:tcPr>
          <w:p w14:paraId="65192FD9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60" w:type="dxa"/>
          </w:tcPr>
          <w:p w14:paraId="124D88AD" w14:textId="77777777" w:rsidR="00BD01F3" w:rsidRPr="005B64EE" w:rsidRDefault="00BD01F3" w:rsidP="00867A3E">
            <w:pPr>
              <w:spacing w:line="276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811D74" w14:textId="77777777" w:rsidR="00BD01F3" w:rsidRPr="005B64EE" w:rsidRDefault="00000000" w:rsidP="00867A3E">
            <w:pPr>
              <w:spacing w:line="276" w:lineRule="auto"/>
              <w:ind w:left="216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S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</m:oMath>
            </m:oMathPara>
          </w:p>
          <w:p w14:paraId="4B53C55B" w14:textId="77777777" w:rsidR="00BD01F3" w:rsidRPr="005B64EE" w:rsidRDefault="00BD01F3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ab/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"/>
                  <w:szCs w:val="2"/>
                </w:rPr>
                <w:br/>
              </m:r>
            </m:oMath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L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S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αL</m:t>
                </m:r>
              </m:oMath>
            </m:oMathPara>
          </w:p>
          <w:p w14:paraId="67C70235" w14:textId="77777777" w:rsidR="00BD01F3" w:rsidRPr="005B64EE" w:rsidRDefault="00000000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I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αL+σR-γI</m:t>
                </m:r>
              </m:oMath>
            </m:oMathPara>
          </w:p>
          <w:p w14:paraId="58AC9666" w14:textId="77777777" w:rsidR="00BD01F3" w:rsidRPr="005B64EE" w:rsidRDefault="00000000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Z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ηγI</m:t>
                </m:r>
              </m:oMath>
            </m:oMathPara>
          </w:p>
          <w:p w14:paraId="7012BD84" w14:textId="77777777" w:rsidR="00BD01F3" w:rsidRPr="009919F8" w:rsidRDefault="00000000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η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I-σR</m:t>
                </m:r>
              </m:oMath>
            </m:oMathPara>
          </w:p>
          <w:p w14:paraId="19FD5177" w14:textId="77777777" w:rsidR="00BD01F3" w:rsidRPr="005B64EE" w:rsidRDefault="00BD01F3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262AF3E9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8DBF587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9672B9D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600EB45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C4E899C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C0213D0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</w:tbl>
    <w:p w14:paraId="0B56B9EB" w14:textId="77777777" w:rsidR="00BD01F3" w:rsidRDefault="00BD01F3" w:rsidP="00BD01F3">
      <w:pPr>
        <w:spacing w:line="276" w:lineRule="auto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ere the parameters </w:t>
      </w:r>
      <w:r w:rsidRPr="005B64EE">
        <w:rPr>
          <w:rFonts w:ascii="Times New Roman" w:hAnsi="Times New Roman" w:cs="Times New Roman"/>
          <w:sz w:val="24"/>
          <w:szCs w:val="24"/>
        </w:rPr>
        <w:t>1/α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64EE">
        <w:rPr>
          <w:rFonts w:ascii="Times New Roman" w:hAnsi="Times New Roman" w:cs="Times New Roman"/>
          <w:sz w:val="24"/>
          <w:szCs w:val="24"/>
        </w:rPr>
        <w:t>1/γ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64EE">
        <w:rPr>
          <w:rFonts w:ascii="Times New Roman" w:hAnsi="Times New Roman" w:cs="Times New Roman"/>
          <w:sz w:val="24"/>
          <w:szCs w:val="24"/>
        </w:rPr>
        <w:t>1/σ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64EE">
        <w:rPr>
          <w:rFonts w:ascii="Times New Roman" w:hAnsi="Times New Roman" w:cs="Times New Roman"/>
          <w:sz w:val="24"/>
          <w:szCs w:val="24"/>
        </w:rPr>
        <w:t>1 −η</w:t>
      </w:r>
      <w:r>
        <w:rPr>
          <w:rFonts w:ascii="Times New Roman" w:hAnsi="Times New Roman" w:cs="Times New Roman"/>
          <w:sz w:val="24"/>
          <w:szCs w:val="24"/>
        </w:rPr>
        <w:t xml:space="preserve">, 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>
        <w:rPr>
          <w:rFonts w:ascii="Times New Roman" w:hAnsi="Times New Roman" w:cs="Times New Roman"/>
          <w:sz w:val="24"/>
          <w:szCs w:val="24"/>
        </w:rPr>
        <w:t xml:space="preserve"> represent duration of latency, duration of infectiousness, duration of the remission phase, proportion of relapsing individuals, and effective contact rate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espectively. </w:t>
      </w:r>
    </w:p>
    <w:p w14:paraId="19272BC3" w14:textId="77777777" w:rsidR="00BD01F3" w:rsidRPr="005B64EE" w:rsidRDefault="00BD01F3" w:rsidP="00BD01F3">
      <w:pPr>
        <w:spacing w:after="293" w:line="276" w:lineRule="auto"/>
        <w:ind w:left="-5"/>
        <w:rPr>
          <w:rFonts w:ascii="Times New Roman" w:hAnsi="Times New Roman" w:cs="Times New Roman"/>
          <w:sz w:val="24"/>
          <w:szCs w:val="24"/>
        </w:rPr>
      </w:pPr>
      <w:r w:rsidRPr="005B64EE">
        <w:rPr>
          <w:rFonts w:ascii="Times New Roman" w:hAnsi="Times New Roman" w:cs="Times New Roman"/>
          <w:sz w:val="24"/>
          <w:szCs w:val="24"/>
        </w:rPr>
        <w:t xml:space="preserve">We computed the number of detected HAV cases at day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5B64EE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y(t)</m:t>
        </m:r>
      </m:oMath>
      <w:r w:rsidRPr="005B64EE">
        <w:rPr>
          <w:rFonts w:ascii="Times New Roman" w:hAnsi="Times New Roman" w:cs="Times New Roman"/>
          <w:sz w:val="24"/>
          <w:szCs w:val="24"/>
        </w:rPr>
        <w:t>, as</w:t>
      </w:r>
    </w:p>
    <w:p w14:paraId="0EC6A4F2" w14:textId="77777777" w:rsidR="00BD01F3" w:rsidRPr="005B64EE" w:rsidRDefault="00BD01F3" w:rsidP="00BD01F3">
      <w:pPr>
        <w:spacing w:line="276" w:lineRule="auto"/>
        <w:ind w:left="2155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+1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κ (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αL(s)+σR(s)) ds</m:t>
        </m:r>
      </m:oMath>
      <w:proofErr w:type="gramStart"/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,   </w:t>
      </w:r>
      <w:proofErr w:type="gramEnd"/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(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>2)</w:t>
      </w:r>
    </w:p>
    <w:p w14:paraId="75B287DD" w14:textId="77777777" w:rsidR="00BD01F3" w:rsidRPr="007A198B" w:rsidRDefault="00BD01F3" w:rsidP="00BD01F3">
      <w:pPr>
        <w:tabs>
          <w:tab w:val="center" w:pos="5052"/>
          <w:tab w:val="right" w:pos="9972"/>
        </w:tabs>
        <w:spacing w:after="285" w:line="276" w:lineRule="auto"/>
        <w:ind w:left="0" w:right="-15" w:firstLine="0"/>
        <w:jc w:val="lef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ere </w:t>
      </w:r>
      <m:oMath>
        <m:r>
          <w:rPr>
            <w:rFonts w:ascii="Cambria Math" w:hAnsi="Cambria Math" w:cstheme="majorBidi"/>
            <w:sz w:val="24"/>
            <w:szCs w:val="24"/>
          </w:rPr>
          <m:t>κ</m:t>
        </m:r>
      </m:oMath>
      <w:r>
        <w:rPr>
          <w:rFonts w:asciiTheme="majorBidi" w:hAnsiTheme="majorBidi" w:cstheme="majorBidi"/>
          <w:sz w:val="24"/>
          <w:szCs w:val="24"/>
        </w:rPr>
        <w:t xml:space="preserve"> is the rate of case detection. </w:t>
      </w:r>
      <w:r w:rsidRPr="007A198B">
        <w:rPr>
          <w:rFonts w:asciiTheme="majorBidi" w:hAnsiTheme="majorBidi" w:cstheme="majorBidi"/>
          <w:sz w:val="24"/>
          <w:szCs w:val="24"/>
        </w:rPr>
        <w:tab/>
      </w:r>
    </w:p>
    <w:p w14:paraId="5D133314" w14:textId="2C1C24A7" w:rsidR="00BD01F3" w:rsidRDefault="00BD01F3" w:rsidP="00BD01F3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s discussed in</w:t>
      </w:r>
      <w:r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YW5rd2E8L0F1dGhvcj48WWVhcj4yMDIxPC9ZZWFyPjxS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</w:fldData>
        </w:fldChar>
      </w:r>
      <w:r w:rsidR="00ED73C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ED73C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EYW5rd2E8L0F1dGhvcj48WWVhcj4yMDIxPC9ZZWFyPjxS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</w:fldData>
        </w:fldChar>
      </w:r>
      <w:r w:rsidR="00ED73C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ED73C0">
        <w:rPr>
          <w:rFonts w:asciiTheme="majorBidi" w:hAnsiTheme="majorBidi" w:cstheme="majorBidi"/>
          <w:sz w:val="24"/>
          <w:szCs w:val="24"/>
        </w:rPr>
      </w:r>
      <w:r w:rsidR="00ED73C0"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ED73C0">
        <w:rPr>
          <w:rFonts w:asciiTheme="majorBidi" w:hAnsiTheme="majorBidi" w:cstheme="majorBidi"/>
          <w:noProof/>
          <w:sz w:val="24"/>
          <w:szCs w:val="24"/>
        </w:rPr>
        <w:t>(1)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 the model as expressed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i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equations 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>1) and (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>2) is unidentifiable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To ensure identifiability of the model, we reparametrized </w:t>
      </w:r>
      <w:r>
        <w:rPr>
          <w:rFonts w:ascii="Times New Roman" w:eastAsiaTheme="minorEastAsia" w:hAnsi="Times New Roman" w:cs="Times New Roman"/>
          <w:sz w:val="24"/>
          <w:szCs w:val="24"/>
        </w:rPr>
        <w:t>the model equations.</w:t>
      </w:r>
    </w:p>
    <w:p w14:paraId="449B619A" w14:textId="77777777" w:rsidR="00BD01F3" w:rsidRDefault="00BD01F3" w:rsidP="00BD01F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Conside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S×κ</m:t>
        </m:r>
      </m:oMath>
      <w:r w:rsidRPr="005B64E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 xml:space="preserve">L×κ, </m:t>
        </m:r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I×κ,</m:t>
        </m:r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R×κ</m:t>
        </m:r>
      </m:oMath>
      <w:r w:rsidRPr="005B64EE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Z×κ, </m:t>
        </m:r>
      </m:oMath>
      <w:r>
        <w:rPr>
          <w:rFonts w:ascii="Times New Roman" w:hAnsi="Times New Roman" w:cs="Times New Roman"/>
          <w:sz w:val="24"/>
          <w:szCs w:val="24"/>
        </w:rPr>
        <w:t>and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β/κ</m:t>
        </m:r>
      </m:oMath>
      <w:r>
        <w:rPr>
          <w:rFonts w:ascii="Times New Roman" w:hAnsi="Times New Roman" w:cs="Times New Roman"/>
          <w:sz w:val="24"/>
          <w:szCs w:val="24"/>
        </w:rPr>
        <w:t>.</w:t>
      </w:r>
      <w:r w:rsidRPr="005B64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stituting these expressions into equations (S1) and (S2), we have </w:t>
      </w:r>
    </w:p>
    <w:tbl>
      <w:tblPr>
        <w:tblStyle w:val="TableGrid"/>
        <w:tblW w:w="0" w:type="auto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0"/>
        <w:gridCol w:w="1525"/>
      </w:tblGrid>
      <w:tr w:rsidR="00BD01F3" w:rsidRPr="005B64EE" w14:paraId="3F47487C" w14:textId="77777777" w:rsidTr="00867A3E">
        <w:tc>
          <w:tcPr>
            <w:tcW w:w="6660" w:type="dxa"/>
          </w:tcPr>
          <w:p w14:paraId="17FC3AE6" w14:textId="77777777" w:rsidR="00BD01F3" w:rsidRPr="005B64EE" w:rsidRDefault="00BD01F3" w:rsidP="00867A3E">
            <w:pPr>
              <w:spacing w:line="276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6C36E3" w14:textId="77777777" w:rsidR="00BD01F3" w:rsidRPr="005B64EE" w:rsidRDefault="00000000" w:rsidP="00867A3E">
            <w:pPr>
              <w:spacing w:line="276" w:lineRule="auto"/>
              <w:ind w:left="216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oMath>
            <w:r w:rsidR="00BD01F3" w:rsidRPr="005B64EE">
              <w:rPr>
                <w:rFonts w:ascii="Times New Roman" w:hAnsi="Times New Roman" w:cs="Times New Roman"/>
                <w:sz w:val="24"/>
                <w:szCs w:val="24"/>
              </w:rPr>
              <w:tab/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"/>
                  <w:szCs w:val="2"/>
                </w:rPr>
                <w:br/>
              </m:r>
            </m:oMath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  <w:p w14:paraId="4C82782F" w14:textId="77777777" w:rsidR="00BD01F3" w:rsidRPr="005B64EE" w:rsidRDefault="00000000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α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γ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  <w:p w14:paraId="4449751F" w14:textId="77777777" w:rsidR="00BD01F3" w:rsidRPr="005B64EE" w:rsidRDefault="00000000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ηγ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  <w:p w14:paraId="511EFC21" w14:textId="77777777" w:rsidR="00BD01F3" w:rsidRPr="005B64EE" w:rsidRDefault="00000000" w:rsidP="00867A3E">
            <w:pPr>
              <w:spacing w:line="276" w:lineRule="auto"/>
              <w:ind w:left="2155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η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σ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25" w:type="dxa"/>
          </w:tcPr>
          <w:p w14:paraId="2CBB5DF9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B10E716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27DF15D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4A1435D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9A24B08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22562AD" w14:textId="77777777" w:rsidR="00BD01F3" w:rsidRPr="005B64EE" w:rsidRDefault="00BD01F3" w:rsidP="00867A3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CB49B62" w14:textId="77777777" w:rsidR="00BD01F3" w:rsidRDefault="00BD01F3" w:rsidP="00BD01F3">
      <w:pPr>
        <w:spacing w:line="276" w:lineRule="auto"/>
        <w:ind w:left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</w:t>
      </w:r>
    </w:p>
    <w:p w14:paraId="27B9CC61" w14:textId="77777777" w:rsidR="00BD01F3" w:rsidRDefault="00000000" w:rsidP="00BD01F3">
      <w:pPr>
        <w:spacing w:line="276" w:lineRule="auto"/>
        <w:ind w:left="2155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t+1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s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)+σ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s)) ds</m:t>
        </m:r>
      </m:oMath>
      <w:r w:rsidR="00BD01F3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BD01F3"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                  (</w:t>
      </w:r>
      <w:r w:rsidR="00BD01F3">
        <w:rPr>
          <w:rFonts w:ascii="Times New Roman" w:eastAsiaTheme="minorEastAsia" w:hAnsi="Times New Roman" w:cs="Times New Roman"/>
          <w:sz w:val="24"/>
          <w:szCs w:val="24"/>
        </w:rPr>
        <w:t>S4</w:t>
      </w:r>
      <w:r w:rsidR="00BD01F3" w:rsidRPr="005B64EE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1DE26D8C" w14:textId="77777777" w:rsidR="00BD01F3" w:rsidRDefault="00BD01F3" w:rsidP="00BD01F3">
      <w:pPr>
        <w:spacing w:after="614" w:line="276" w:lineRule="auto"/>
        <w:ind w:left="0" w:firstLine="0"/>
        <w:rPr>
          <w:rFonts w:ascii="Times New Roman" w:eastAsiaTheme="minorEastAsia" w:hAnsi="Times New Roman" w:cs="Times New Roman"/>
          <w:sz w:val="24"/>
          <w:szCs w:val="24"/>
        </w:rPr>
      </w:pPr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With this reparameterization, the model now represents the dynamics for observed cases, rather than </w:t>
      </w:r>
      <w:r>
        <w:rPr>
          <w:rFonts w:ascii="Times New Roman" w:eastAsiaTheme="minorEastAsia" w:hAnsi="Times New Roman" w:cs="Times New Roman"/>
          <w:sz w:val="24"/>
          <w:szCs w:val="24"/>
        </w:rPr>
        <w:t>true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cases, and all parameters ar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locally 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>structurally identifiable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12915234" w14:textId="77777777" w:rsidR="00BD01F3" w:rsidRDefault="00BD01F3" w:rsidP="00BD01F3">
      <w:pPr>
        <w:spacing w:line="276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3232A3">
        <w:rPr>
          <w:rFonts w:ascii="Times New Roman" w:eastAsiaTheme="minorEastAsia" w:hAnsi="Times New Roman" w:cs="Times New Roman"/>
          <w:b/>
          <w:bCs/>
          <w:sz w:val="24"/>
          <w:szCs w:val="24"/>
        </w:rPr>
        <w:t>Parameter estimation</w:t>
      </w:r>
    </w:p>
    <w:p w14:paraId="6C0B4D29" w14:textId="77777777" w:rsidR="00BD01F3" w:rsidRDefault="00BD01F3" w:rsidP="00BD01F3">
      <w:pPr>
        <w:spacing w:line="276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3232A3">
        <w:rPr>
          <w:rFonts w:ascii="Times New Roman" w:eastAsiaTheme="minorEastAsia" w:hAnsi="Times New Roman" w:cs="Times New Roman"/>
          <w:i/>
          <w:iCs/>
          <w:sz w:val="24"/>
          <w:szCs w:val="24"/>
        </w:rPr>
        <w:t>Likelihood function</w:t>
      </w:r>
    </w:p>
    <w:p w14:paraId="089C078C" w14:textId="77777777" w:rsidR="00BD01F3" w:rsidRDefault="00BD01F3" w:rsidP="00BD01F3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ssuming a Poisson likelihood for the observed case counts </w:t>
      </w:r>
      <m:oMath>
        <m:r>
          <m:rPr>
            <m:sty m:val="bi"/>
          </m:rPr>
          <w:rPr>
            <w:rFonts w:ascii="Cambria Math" w:hAnsi="Cambria Math"/>
            <w:sz w:val="24"/>
          </w:rPr>
          <m:t>x</m:t>
        </m:r>
        <m:r>
          <w:rPr>
            <w:rFonts w:ascii="Cambria Math" w:eastAsiaTheme="minorEastAsia" w:hAnsi="Cambria Math" w:cs="Times New Roman"/>
            <w:sz w:val="24"/>
            <w:szCs w:val="24"/>
          </w:rPr>
          <m:t>={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…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}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(outbreak among PWID until the peak at </w:t>
      </w:r>
      <w:r w:rsidRPr="004F1E14">
        <w:rPr>
          <w:rFonts w:ascii="Times New Roman" w:eastAsiaTheme="minorEastAsia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eeks), we estimated the parameters of the reparametrized model (Table 1, main text) via maximum likelihood estimation (MLE). Let </w:t>
      </w:r>
      <m:oMath>
        <m:r>
          <m:rPr>
            <m:sty m:val="bi"/>
          </m:rPr>
          <w:rPr>
            <w:rFonts w:ascii="Cambria Math" w:hAnsi="Cambria Math"/>
            <w:sz w:val="24"/>
          </w:rPr>
          <m:t>θ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represent the set of parameters to be estimated. The likelihood function given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is</w:t>
      </w:r>
      <w:proofErr w:type="gramEnd"/>
    </w:p>
    <w:p w14:paraId="64DA3DD4" w14:textId="77777777" w:rsidR="00BD01F3" w:rsidRDefault="00BD01F3" w:rsidP="00BD01F3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θ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nary>
          <m:naryPr>
            <m:chr m:val="∏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=k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p>
                </m:sSubSup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!</m:t>
                </m:r>
              </m:den>
            </m:f>
          </m:e>
        </m:nary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</w:p>
    <w:p w14:paraId="2382E228" w14:textId="77777777" w:rsidR="00BD01F3" w:rsidRDefault="00BD01F3" w:rsidP="00BD01F3">
      <w:pPr>
        <w:spacing w:line="276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model outcome at day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F2AE0D6" w14:textId="77777777" w:rsidR="00BD01F3" w:rsidRPr="003232A3" w:rsidRDefault="00BD01F3" w:rsidP="00BD01F3">
      <w:pPr>
        <w:spacing w:line="276" w:lineRule="auto"/>
        <w:ind w:left="0" w:firstLine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MLE enables the estimation of the set of parameter values</w:t>
      </w:r>
      <w:r w:rsidRPr="003232A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sz w:val="24"/>
              </w:rPr>
              <m:t>θ</m:t>
            </m:r>
          </m:e>
        </m:acc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hich maximizes  </w:t>
      </w:r>
      <m:oMath>
        <m:r>
          <w:rPr>
            <w:rFonts w:ascii="Cambria Math" w:hAnsi="Cambria Math"/>
            <w:sz w:val="24"/>
          </w:rPr>
          <m:t>L(</m:t>
        </m:r>
        <m:r>
          <m:rPr>
            <m:sty m:val="bi"/>
          </m:rPr>
          <w:rPr>
            <w:rFonts w:ascii="Cambria Math" w:hAnsi="Cambria Math"/>
            <w:sz w:val="24"/>
          </w:rPr>
          <m:t>θ</m:t>
        </m:r>
        <m:r>
          <w:rPr>
            <w:rFonts w:ascii="Cambria Math" w:hAnsi="Cambria Math"/>
            <w:sz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thus best describes the observed epidemic. Uncertainty quantification for the estimated parameters is described in the main text. </w:t>
      </w:r>
    </w:p>
    <w:p w14:paraId="5B005672" w14:textId="77777777" w:rsidR="00BD01F3" w:rsidRPr="003232A3" w:rsidRDefault="00BD01F3" w:rsidP="00BD01F3">
      <w:pPr>
        <w:spacing w:line="276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3232A3">
        <w:rPr>
          <w:rFonts w:ascii="Times New Roman" w:eastAsiaTheme="minorEastAsia" w:hAnsi="Times New Roman" w:cs="Times New Roman"/>
          <w:i/>
          <w:iCs/>
          <w:sz w:val="24"/>
          <w:szCs w:val="24"/>
        </w:rPr>
        <w:t>Initial conditions</w:t>
      </w:r>
    </w:p>
    <w:p w14:paraId="3701320D" w14:textId="77777777" w:rsidR="00BD01F3" w:rsidRDefault="00BD01F3" w:rsidP="00BD01F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64EE">
        <w:rPr>
          <w:rFonts w:ascii="Times New Roman" w:eastAsiaTheme="minorEastAsia" w:hAnsi="Times New Roman" w:cs="Times New Roman"/>
          <w:sz w:val="24"/>
          <w:szCs w:val="24"/>
        </w:rPr>
        <w:t>Following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D0580D">
        <w:rPr>
          <w:rFonts w:ascii="Times New Roman" w:hAnsi="Times New Roman" w:cs="Times New Roman"/>
          <w:sz w:val="24"/>
        </w:rPr>
        <w:t>[2]</w:t>
      </w:r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, we chose the initial condition for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0)</m:t>
        </m:r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, to be in equilibrium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0)</m:t>
        </m:r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>. The initial conditions for all states are as follows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: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(0)=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0)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α/γ,</m:t>
        </m:r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ϵN</m:t>
        </m:r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0</m:t>
        </m:r>
      </m:oMath>
      <w:r w:rsidRPr="005B64E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N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. </m:t>
        </m:r>
      </m:oMath>
    </w:p>
    <w:p w14:paraId="4DEBAD23" w14:textId="77777777" w:rsidR="00F17CDE" w:rsidRDefault="00F17CDE">
      <w:pPr>
        <w:spacing w:after="0" w:line="240" w:lineRule="auto"/>
        <w:ind w:left="0" w:firstLine="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5D6E3DCD" w14:textId="5CC6B3C6" w:rsidR="00B93E0A" w:rsidRPr="006C325A" w:rsidRDefault="00B93E0A" w:rsidP="00B93E0A">
      <w:pPr>
        <w:spacing w:after="236"/>
        <w:ind w:left="-15" w:firstLine="0"/>
        <w:rPr>
          <w:rFonts w:ascii="Times New Roman" w:hAnsi="Times New Roman"/>
          <w:sz w:val="24"/>
        </w:rPr>
      </w:pPr>
      <w:r w:rsidRPr="004F1E14">
        <w:rPr>
          <w:rFonts w:ascii="Times New Roman" w:hAnsi="Times New Roman"/>
          <w:b/>
          <w:bCs/>
          <w:sz w:val="24"/>
        </w:rPr>
        <w:lastRenderedPageBreak/>
        <w:t>Supplementary Table 1</w:t>
      </w:r>
      <w:r w:rsidRPr="00DD511C">
        <w:rPr>
          <w:rFonts w:ascii="Times New Roman" w:hAnsi="Times New Roman"/>
          <w:sz w:val="24"/>
        </w:rPr>
        <w:t xml:space="preserve">: Descriptions, </w:t>
      </w:r>
      <w:proofErr w:type="gramStart"/>
      <w:r w:rsidRPr="005B64EE">
        <w:rPr>
          <w:rFonts w:ascii="Times New Roman" w:hAnsi="Times New Roman" w:cs="Times New Roman"/>
          <w:sz w:val="24"/>
          <w:szCs w:val="24"/>
        </w:rPr>
        <w:t>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64EE">
        <w:rPr>
          <w:rFonts w:ascii="Times New Roman" w:hAnsi="Times New Roman" w:cs="Times New Roman"/>
          <w:sz w:val="24"/>
          <w:szCs w:val="24"/>
        </w:rPr>
        <w:t>and</w:t>
      </w:r>
      <w:r w:rsidRPr="00DD511C">
        <w:rPr>
          <w:rFonts w:ascii="Times New Roman" w:hAnsi="Times New Roman"/>
          <w:sz w:val="24"/>
        </w:rPr>
        <w:t xml:space="preserve"> references for model parameter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45C893" w14:textId="77777777" w:rsidR="00B93E0A" w:rsidRPr="005B64EE" w:rsidRDefault="00B93E0A" w:rsidP="00B93E0A">
      <w:pPr>
        <w:pStyle w:val="Heading1"/>
        <w:numPr>
          <w:ilvl w:val="0"/>
          <w:numId w:val="0"/>
        </w:numPr>
        <w:rPr>
          <w:rFonts w:cs="Times New Roman"/>
        </w:rPr>
      </w:pPr>
      <w:r w:rsidRPr="005B64EE">
        <w:rPr>
          <w:rFonts w:cs="Times New Roman"/>
        </w:rPr>
        <w:t xml:space="preserve"> </w:t>
      </w:r>
    </w:p>
    <w:p w14:paraId="352C924F" w14:textId="77777777" w:rsidR="00B93E0A" w:rsidRPr="00D84A4E" w:rsidRDefault="00B93E0A" w:rsidP="00B93E0A">
      <w:pPr>
        <w:spacing w:after="0" w:line="265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1"/>
        <w:tblW w:w="9130" w:type="dxa"/>
        <w:jc w:val="center"/>
        <w:tblInd w:w="0" w:type="dxa"/>
        <w:tblCellMar>
          <w:top w:w="19" w:type="dxa"/>
          <w:right w:w="81" w:type="dxa"/>
        </w:tblCellMar>
        <w:tblLook w:val="04A0" w:firstRow="1" w:lastRow="0" w:firstColumn="1" w:lastColumn="0" w:noHBand="0" w:noVBand="1"/>
      </w:tblPr>
      <w:tblGrid>
        <w:gridCol w:w="4023"/>
        <w:gridCol w:w="1147"/>
        <w:gridCol w:w="1585"/>
        <w:gridCol w:w="2375"/>
      </w:tblGrid>
      <w:tr w:rsidR="00B93E0A" w:rsidRPr="005B64EE" w14:paraId="0ADA2B16" w14:textId="77777777" w:rsidTr="00867A3E">
        <w:trPr>
          <w:trHeight w:val="425"/>
          <w:jc w:val="center"/>
        </w:trPr>
        <w:tc>
          <w:tcPr>
            <w:tcW w:w="423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09F5B18D" w14:textId="77777777" w:rsidR="00B93E0A" w:rsidRPr="004F46CF" w:rsidRDefault="00B93E0A" w:rsidP="00867A3E">
            <w:pPr>
              <w:spacing w:line="259" w:lineRule="auto"/>
              <w:ind w:left="8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6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31A92153" w14:textId="77777777" w:rsidR="00B93E0A" w:rsidRPr="004F46CF" w:rsidRDefault="00B93E0A" w:rsidP="00867A3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6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26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40704259" w14:textId="77777777" w:rsidR="00B93E0A" w:rsidRPr="004F46CF" w:rsidRDefault="00B93E0A" w:rsidP="00867A3E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6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47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2DAE17F7" w14:textId="77777777" w:rsidR="00B93E0A" w:rsidRPr="004F46CF" w:rsidRDefault="00B93E0A" w:rsidP="00867A3E">
            <w:pPr>
              <w:spacing w:line="259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6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B93E0A" w:rsidRPr="005B64EE" w14:paraId="368BCAC6" w14:textId="77777777" w:rsidTr="00867A3E">
        <w:trPr>
          <w:trHeight w:val="228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</w:tcPr>
          <w:p w14:paraId="6EB3A1FD" w14:textId="77777777" w:rsidR="00B93E0A" w:rsidRPr="005B64EE" w:rsidRDefault="00B93E0A" w:rsidP="00867A3E">
            <w:pPr>
              <w:spacing w:line="259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ive contact rate at the start of the outbrea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7C5A4D2F" w14:textId="77777777" w:rsidR="00B93E0A" w:rsidRPr="005B64EE" w:rsidRDefault="00000000" w:rsidP="00867A3E">
            <w:pPr>
              <w:spacing w:line="259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sub/>
                </m:sSub>
              </m:oMath>
            </m:oMathPara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</w:tcPr>
          <w:p w14:paraId="2F500208" w14:textId="77777777" w:rsidR="00B93E0A" w:rsidRPr="005B64EE" w:rsidRDefault="00B93E0A" w:rsidP="00867A3E">
            <w:pPr>
              <w:spacing w:line="259" w:lineRule="auto"/>
              <w:ind w:left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right w:val="nil"/>
            </w:tcBorders>
          </w:tcPr>
          <w:p w14:paraId="2B6AAD6C" w14:textId="77777777" w:rsidR="00B93E0A" w:rsidRPr="005B64EE" w:rsidRDefault="00B93E0A" w:rsidP="00867A3E">
            <w:pPr>
              <w:spacing w:line="259" w:lineRule="auto"/>
              <w:ind w:left="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through model calibration</w:t>
            </w:r>
          </w:p>
        </w:tc>
      </w:tr>
      <w:tr w:rsidR="00B93E0A" w:rsidRPr="005B64EE" w14:paraId="1E9103B2" w14:textId="77777777" w:rsidTr="00867A3E">
        <w:trPr>
          <w:trHeight w:val="228"/>
          <w:jc w:val="center"/>
        </w:trPr>
        <w:tc>
          <w:tcPr>
            <w:tcW w:w="4230" w:type="dxa"/>
            <w:tcBorders>
              <w:left w:val="nil"/>
              <w:right w:val="nil"/>
            </w:tcBorders>
          </w:tcPr>
          <w:p w14:paraId="2BEECCCC" w14:textId="77777777" w:rsidR="00B93E0A" w:rsidRPr="005B64EE" w:rsidRDefault="00B93E0A" w:rsidP="00867A3E">
            <w:pPr>
              <w:spacing w:line="259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Number of inf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ous</w:t>
            </w: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 xml:space="preserve"> individuals in week 0                                            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33370CD" w14:textId="77777777" w:rsidR="00B93E0A" w:rsidRPr="00A46340" w:rsidRDefault="00000000" w:rsidP="00867A3E">
            <w:pPr>
              <w:spacing w:line="259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(0)</m:t>
              </m:r>
            </m:oMath>
            <w:r w:rsidR="00B93E0A" w:rsidRPr="005B64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  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77B0EE9" w14:textId="77777777" w:rsidR="00B93E0A" w:rsidRDefault="00B93E0A" w:rsidP="00867A3E">
            <w:pPr>
              <w:spacing w:line="259" w:lineRule="auto"/>
              <w:ind w:left="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0" w:type="dxa"/>
            <w:tcBorders>
              <w:left w:val="nil"/>
              <w:right w:val="nil"/>
            </w:tcBorders>
          </w:tcPr>
          <w:p w14:paraId="76F7E174" w14:textId="77777777" w:rsidR="00B93E0A" w:rsidRPr="005B64EE" w:rsidRDefault="00B93E0A" w:rsidP="00867A3E">
            <w:pPr>
              <w:spacing w:line="259" w:lineRule="auto"/>
              <w:ind w:left="4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through model calibration</w:t>
            </w:r>
          </w:p>
        </w:tc>
      </w:tr>
      <w:tr w:rsidR="00B93E0A" w:rsidRPr="005B64EE" w14:paraId="1465D7BD" w14:textId="77777777" w:rsidTr="00867A3E">
        <w:trPr>
          <w:trHeight w:val="228"/>
          <w:jc w:val="center"/>
        </w:trPr>
        <w:tc>
          <w:tcPr>
            <w:tcW w:w="4230" w:type="dxa"/>
            <w:tcBorders>
              <w:left w:val="nil"/>
              <w:bottom w:val="nil"/>
              <w:right w:val="nil"/>
            </w:tcBorders>
          </w:tcPr>
          <w:p w14:paraId="3C479483" w14:textId="77777777" w:rsidR="00B93E0A" w:rsidRPr="005B64EE" w:rsidRDefault="00B93E0A" w:rsidP="00867A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Duration of latent period (in weeks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1193F0E" w14:textId="77777777" w:rsidR="00B93E0A" w:rsidRPr="005B64EE" w:rsidRDefault="00B93E0A" w:rsidP="00867A3E">
            <w:pPr>
              <w:spacing w:line="259" w:lineRule="auto"/>
              <w:ind w:left="211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1/α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094D147" w14:textId="77777777" w:rsidR="00B93E0A" w:rsidRPr="005B64EE" w:rsidRDefault="00B93E0A" w:rsidP="00867A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470" w:type="dxa"/>
            <w:tcBorders>
              <w:left w:val="nil"/>
              <w:bottom w:val="nil"/>
              <w:right w:val="nil"/>
            </w:tcBorders>
          </w:tcPr>
          <w:p w14:paraId="482D7ECA" w14:textId="614D32DA" w:rsidR="00B93E0A" w:rsidRPr="005B64EE" w:rsidRDefault="00B93E0A" w:rsidP="00867A3E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ED73C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enters for Disease Control and Prevention&lt;/Author&gt;&lt;Year&gt;2021&lt;/Year&gt;&lt;RecNum&gt;79&lt;/RecNum&gt;&lt;DisplayText&gt;(2)&lt;/DisplayText&gt;&lt;record&gt;&lt;rec-number&gt;79&lt;/rec-number&gt;&lt;foreign-keys&gt;&lt;key app="EN" db-id="a9tra59vvf9a2qetpst5xztmp099t2ta52zx" timestamp="1673283500"&gt;79&lt;/key&gt;&lt;/foreign-keys&gt;&lt;ref-type name="Book"&gt;6&lt;/ref-type&gt;&lt;contributors&gt;&lt;authors&gt;&lt;author&gt;Centers for Disease Control and Prevention,&lt;/author&gt;&lt;/authors&gt;&lt;secondary-authors&gt;&lt;author&gt;Hall, E; Wodi, A.P.; Hamborsky, J; et al.&lt;/author&gt;&lt;/secondary-authors&gt;&lt;/contributors&gt;&lt;titles&gt;&lt;title&gt;Epidemiology and prevention of vaccine-preventable diseases. 14th ed.&lt;/title&gt;&lt;/titles&gt;&lt;dates&gt;&lt;year&gt;2021&lt;/year&gt;&lt;/dates&gt;&lt;pub-location&gt;Washington, D.C.&lt;/pub-location&gt;&lt;publisher&gt;Public Health Foundatio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ED73C0">
              <w:rPr>
                <w:rFonts w:ascii="Times New Roman" w:hAnsi="Times New Roman" w:cs="Times New Roman"/>
                <w:noProof/>
                <w:sz w:val="24"/>
              </w:rPr>
              <w:t>(2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B93E0A" w:rsidRPr="005B64EE" w14:paraId="71DDFB9D" w14:textId="77777777" w:rsidTr="00867A3E">
        <w:trPr>
          <w:trHeight w:val="228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14:paraId="221224A9" w14:textId="77777777" w:rsidR="00B93E0A" w:rsidRPr="005B64EE" w:rsidRDefault="00B93E0A" w:rsidP="00867A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Duration of infectious period (in week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15274F" w14:textId="77777777" w:rsidR="00B93E0A" w:rsidRPr="005B64EE" w:rsidRDefault="00B93E0A" w:rsidP="00867A3E">
            <w:pPr>
              <w:spacing w:line="259" w:lineRule="auto"/>
              <w:ind w:left="205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1/γ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91D938" w14:textId="77777777" w:rsidR="00B93E0A" w:rsidRPr="005B64EE" w:rsidRDefault="00B93E0A" w:rsidP="00867A3E">
            <w:pPr>
              <w:spacing w:line="259" w:lineRule="auto"/>
              <w:ind w:left="0" w:right="8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3946F2D1" w14:textId="08AF67A3" w:rsidR="00B93E0A" w:rsidRPr="005B64EE" w:rsidRDefault="00B93E0A" w:rsidP="00867A3E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ED73C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enters for Disease Control and Prevention&lt;/Author&gt;&lt;Year&gt;2021&lt;/Year&gt;&lt;RecNum&gt;79&lt;/RecNum&gt;&lt;DisplayText&gt;(2)&lt;/DisplayText&gt;&lt;record&gt;&lt;rec-number&gt;79&lt;/rec-number&gt;&lt;foreign-keys&gt;&lt;key app="EN" db-id="a9tra59vvf9a2qetpst5xztmp099t2ta52zx" timestamp="1673283500"&gt;79&lt;/key&gt;&lt;/foreign-keys&gt;&lt;ref-type name="Book"&gt;6&lt;/ref-type&gt;&lt;contributors&gt;&lt;authors&gt;&lt;author&gt;Centers for Disease Control and Prevention,&lt;/author&gt;&lt;/authors&gt;&lt;secondary-authors&gt;&lt;author&gt;Hall, E; Wodi, A.P.; Hamborsky, J; et al.&lt;/author&gt;&lt;/secondary-authors&gt;&lt;/contributors&gt;&lt;titles&gt;&lt;title&gt;Epidemiology and prevention of vaccine-preventable diseases. 14th ed.&lt;/title&gt;&lt;/titles&gt;&lt;dates&gt;&lt;year&gt;2021&lt;/year&gt;&lt;/dates&gt;&lt;pub-location&gt;Washington, D.C.&lt;/pub-location&gt;&lt;publisher&gt;Public Health Foundation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ED73C0">
              <w:rPr>
                <w:rFonts w:ascii="Times New Roman" w:hAnsi="Times New Roman" w:cs="Times New Roman"/>
                <w:noProof/>
                <w:sz w:val="24"/>
              </w:rPr>
              <w:t>(2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B93E0A" w:rsidRPr="005B64EE" w14:paraId="2D566F13" w14:textId="77777777" w:rsidTr="00867A3E">
        <w:trPr>
          <w:trHeight w:val="232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</w:tcPr>
          <w:p w14:paraId="6C0A9F02" w14:textId="77777777" w:rsidR="00B93E0A" w:rsidRPr="005B64EE" w:rsidRDefault="00B93E0A" w:rsidP="00867A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Duration of remission period (in weeks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6E82FBFF" w14:textId="77777777" w:rsidR="00B93E0A" w:rsidRPr="005B64EE" w:rsidRDefault="00B93E0A" w:rsidP="00867A3E">
            <w:pPr>
              <w:spacing w:line="259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1/σ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20A519C" w14:textId="77777777" w:rsidR="00B93E0A" w:rsidRPr="005B64EE" w:rsidRDefault="00B93E0A" w:rsidP="00867A3E">
            <w:pPr>
              <w:spacing w:line="259" w:lineRule="auto"/>
              <w:ind w:right="81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</w:tcPr>
          <w:p w14:paraId="50E99DC5" w14:textId="4C38980F" w:rsidR="00B93E0A" w:rsidRPr="005B64EE" w:rsidRDefault="00B93E0A" w:rsidP="00867A3E">
            <w:pPr>
              <w:spacing w:line="259" w:lineRule="auto"/>
              <w:ind w:left="18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pZmY8L0F1dGhvcj48WWVhcj4xOTkyPC9ZZWFyPjxS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</w:fldData>
              </w:fldChar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pZmY8L0F1dGhvcj48WWVhcj4xOTkyPC9ZZWFyPjxS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</w:fldData>
              </w:fldChar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D73C0">
              <w:rPr>
                <w:rFonts w:asciiTheme="majorBidi" w:hAnsiTheme="majorBidi" w:cstheme="majorBidi"/>
                <w:noProof/>
                <w:sz w:val="24"/>
                <w:szCs w:val="24"/>
              </w:rPr>
              <w:t>(3, 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93E0A" w:rsidRPr="005B64EE" w14:paraId="55471FD4" w14:textId="77777777" w:rsidTr="00867A3E">
        <w:trPr>
          <w:trHeight w:val="232"/>
          <w:jc w:val="center"/>
        </w:trPr>
        <w:tc>
          <w:tcPr>
            <w:tcW w:w="4230" w:type="dxa"/>
            <w:tcBorders>
              <w:left w:val="nil"/>
              <w:bottom w:val="nil"/>
              <w:right w:val="nil"/>
            </w:tcBorders>
          </w:tcPr>
          <w:p w14:paraId="67F003F1" w14:textId="77777777" w:rsidR="00B93E0A" w:rsidRPr="005B64EE" w:rsidRDefault="00B93E0A" w:rsidP="00867A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Probability of experiencing a relaps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DD41ECC" w14:textId="77777777" w:rsidR="00B93E0A" w:rsidRPr="005B64EE" w:rsidRDefault="00B93E0A" w:rsidP="00867A3E">
            <w:pPr>
              <w:spacing w:line="259" w:lineRule="auto"/>
              <w:ind w:left="185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1 −η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4DAE67AD" w14:textId="77777777" w:rsidR="00B93E0A" w:rsidRPr="005B64EE" w:rsidRDefault="00B93E0A" w:rsidP="00867A3E">
            <w:pPr>
              <w:spacing w:line="259" w:lineRule="auto"/>
              <w:ind w:right="81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70" w:type="dxa"/>
            <w:tcBorders>
              <w:left w:val="nil"/>
              <w:bottom w:val="nil"/>
              <w:right w:val="nil"/>
            </w:tcBorders>
          </w:tcPr>
          <w:p w14:paraId="36CC4385" w14:textId="470F214E" w:rsidR="00B93E0A" w:rsidRPr="005B64EE" w:rsidRDefault="00B93E0A" w:rsidP="00867A3E">
            <w:pPr>
              <w:spacing w:line="259" w:lineRule="auto"/>
              <w:ind w:left="18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pZmY8L0F1dGhvcj48WWVhcj4xOTkyPC9ZZWFyPjxS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</w:fldData>
              </w:fldChar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TY2hpZmY8L0F1dGhvcj48WWVhcj4xOTkyPC9ZZWFyPjxS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</w:fldData>
              </w:fldChar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</w:r>
            <w:r w:rsidR="00ED73C0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ED73C0">
              <w:rPr>
                <w:rFonts w:asciiTheme="majorBidi" w:hAnsiTheme="majorBidi" w:cstheme="majorBidi"/>
                <w:noProof/>
                <w:sz w:val="24"/>
                <w:szCs w:val="24"/>
              </w:rPr>
              <w:t>(3, 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93E0A" w:rsidRPr="005B64EE" w14:paraId="6BDD8731" w14:textId="77777777" w:rsidTr="00867A3E">
        <w:trPr>
          <w:trHeight w:val="232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</w:tcPr>
          <w:p w14:paraId="249CF20B" w14:textId="77777777" w:rsidR="00B93E0A" w:rsidRPr="005B64EE" w:rsidRDefault="00B93E0A" w:rsidP="00867A3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Proportion of initially immune individual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3FE444C" w14:textId="77777777" w:rsidR="00B93E0A" w:rsidRPr="006136C8" w:rsidRDefault="00B93E0A" w:rsidP="00867A3E">
            <w:pPr>
              <w:spacing w:line="259" w:lineRule="auto"/>
              <w:ind w:left="185"/>
              <w:rPr>
                <w:rFonts w:ascii="Times New Roman" w:hAnsi="Times New Roman"/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oMath>
            </m:oMathPara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3C8EE935" w14:textId="77777777" w:rsidR="00B93E0A" w:rsidRPr="005B64EE" w:rsidRDefault="00B93E0A" w:rsidP="00867A3E">
            <w:pPr>
              <w:spacing w:line="259" w:lineRule="auto"/>
              <w:ind w:right="81"/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</w:tcPr>
          <w:p w14:paraId="519568AD" w14:textId="40AA39C4" w:rsidR="00B93E0A" w:rsidRPr="005B64EE" w:rsidRDefault="00B93E0A" w:rsidP="00867A3E">
            <w:pPr>
              <w:spacing w:line="259" w:lineRule="auto"/>
              <w:ind w:left="18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dnYXR0PC9BdXRob3I+PFllYXI+MjAyMDwvWWVhcj48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</w:fldData>
              </w:fldChar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dnYXR0PC9BdXRob3I+PFllYXI+MjAyMDwvWWVhcj48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</w:fldData>
              </w:fldChar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D73C0">
              <w:rPr>
                <w:rFonts w:ascii="Times New Roman" w:hAnsi="Times New Roman" w:cs="Times New Roman"/>
                <w:noProof/>
                <w:sz w:val="24"/>
                <w:szCs w:val="24"/>
              </w:rPr>
              <w:t>(5, 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93E0A" w:rsidRPr="005B64EE" w14:paraId="588E8B72" w14:textId="77777777" w:rsidTr="00867A3E">
        <w:trPr>
          <w:trHeight w:val="232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8548B" w14:textId="77777777" w:rsidR="00B93E0A" w:rsidRPr="005B64EE" w:rsidRDefault="00B93E0A" w:rsidP="00867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P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B64EE">
              <w:rPr>
                <w:rFonts w:ascii="Times New Roman" w:hAnsi="Times New Roman" w:cs="Times New Roman"/>
                <w:sz w:val="24"/>
                <w:szCs w:val="24"/>
              </w:rPr>
              <w:t>D population siz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02824" w14:textId="77777777" w:rsidR="00B93E0A" w:rsidRPr="005B64EE" w:rsidRDefault="00B93E0A" w:rsidP="00867A3E">
            <w:pPr>
              <w:ind w:left="18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5B64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F081" w14:textId="736213D8" w:rsidR="00B93E0A" w:rsidRPr="005B64EE" w:rsidRDefault="00B93E0A" w:rsidP="00867A3E">
            <w:pPr>
              <w:ind w:right="8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ed by State</w:t>
            </w:r>
            <w:r w:rsidR="0008057D">
              <w:rPr>
                <w:rFonts w:ascii="Times New Roman" w:hAnsi="Times New Roman" w:cs="Times New Roman"/>
                <w:sz w:val="24"/>
                <w:szCs w:val="24"/>
              </w:rPr>
              <w:t xml:space="preserve">, see supplementary </w:t>
            </w:r>
            <w:r w:rsidR="00DB2319">
              <w:rPr>
                <w:rFonts w:ascii="Times New Roman" w:hAnsi="Times New Roman" w:cs="Times New Roman"/>
                <w:sz w:val="24"/>
                <w:szCs w:val="24"/>
              </w:rPr>
              <w:t>table 3 (Excel)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74F6B" w14:textId="12A81FAC" w:rsidR="00B93E0A" w:rsidRPr="005B64EE" w:rsidRDefault="00B93E0A" w:rsidP="00867A3E">
            <w:pPr>
              <w:ind w:left="18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3A91">
              <w:rPr>
                <w:rFonts w:ascii="Times New Roman" w:hAnsi="Times New Roman" w:cs="Times New Roman"/>
                <w:sz w:val="22"/>
              </w:rPr>
              <w:t>National estimate (3.69 million) allocated by state, see tex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kbGV5PC9BdXRob3I+PFllYXI+MjAyMzwvWWVhcj48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</w:fldData>
              </w:fldChar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kbGV5PC9BdXRob3I+PFllYXI+MjAyMzwvWWVhcj48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</w:fldData>
              </w:fldChar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</w:r>
            <w:r w:rsidR="00ED73C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ED73C0">
              <w:rPr>
                <w:rFonts w:ascii="Times New Roman" w:hAnsi="Times New Roman" w:cs="Times New Roman"/>
                <w:noProof/>
                <w:sz w:val="24"/>
                <w:szCs w:val="24"/>
              </w:rPr>
              <w:t>(7, 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F886A81" w14:textId="77777777" w:rsidR="00B93E0A" w:rsidRPr="00D84A4E" w:rsidRDefault="00B93E0A" w:rsidP="00B93E0A">
      <w:pPr>
        <w:spacing w:after="0" w:line="265" w:lineRule="auto"/>
        <w:rPr>
          <w:rFonts w:asciiTheme="majorBidi" w:hAnsiTheme="majorBidi" w:cstheme="majorBidi"/>
          <w:sz w:val="24"/>
          <w:szCs w:val="24"/>
        </w:rPr>
      </w:pPr>
    </w:p>
    <w:p w14:paraId="5F6ACBC0" w14:textId="77777777" w:rsidR="00B93E0A" w:rsidRDefault="00B93E0A" w:rsidP="00B93E0A">
      <w:pPr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F2D76B" w14:textId="77777777" w:rsidR="000A09C7" w:rsidRDefault="000A09C7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3910D5" w14:textId="1ABBC286" w:rsidR="000A09C7" w:rsidRPr="006C325A" w:rsidRDefault="000A09C7" w:rsidP="000A09C7">
      <w:pPr>
        <w:spacing w:after="236"/>
        <w:ind w:left="-15" w:firstLine="0"/>
        <w:rPr>
          <w:rFonts w:ascii="Times New Roman" w:hAnsi="Times New Roman"/>
          <w:sz w:val="24"/>
        </w:rPr>
      </w:pPr>
      <w:r w:rsidRPr="004F1E14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</w:rPr>
        <w:t>2</w:t>
      </w:r>
      <w:r w:rsidRPr="00DD511C">
        <w:rPr>
          <w:rFonts w:ascii="Times New Roman" w:hAnsi="Times New Roman"/>
          <w:sz w:val="24"/>
        </w:rPr>
        <w:t xml:space="preserve">: </w:t>
      </w:r>
      <w:r w:rsidRPr="000A09C7">
        <w:rPr>
          <w:rFonts w:ascii="Times New Roman" w:hAnsi="Times New Roman"/>
          <w:b/>
          <w:bCs/>
          <w:sz w:val="24"/>
        </w:rPr>
        <w:t>PWID population size estimates by state used for the model.</w:t>
      </w:r>
      <w:r>
        <w:rPr>
          <w:rFonts w:ascii="Times New Roman" w:hAnsi="Times New Roman"/>
          <w:sz w:val="24"/>
        </w:rPr>
        <w:t xml:space="preserve"> Bolded states are the states used in the modeling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E57EAB" w14:textId="77777777" w:rsidR="000A09C7" w:rsidRDefault="000A09C7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60" w:type="dxa"/>
        <w:tblLook w:val="04A0" w:firstRow="1" w:lastRow="0" w:firstColumn="1" w:lastColumn="0" w:noHBand="0" w:noVBand="1"/>
      </w:tblPr>
      <w:tblGrid>
        <w:gridCol w:w="2021"/>
        <w:gridCol w:w="1313"/>
        <w:gridCol w:w="1201"/>
        <w:gridCol w:w="1194"/>
        <w:gridCol w:w="870"/>
        <w:gridCol w:w="1168"/>
        <w:gridCol w:w="1029"/>
        <w:gridCol w:w="1074"/>
      </w:tblGrid>
      <w:tr w:rsidR="000A09C7" w:rsidRPr="000A09C7" w14:paraId="22823C69" w14:textId="77777777" w:rsidTr="000A09C7">
        <w:trPr>
          <w:trHeight w:val="10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4DB11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4F34A" w14:textId="388EAF75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Population age 18</w:t>
            </w:r>
            <w:r w:rsidR="006B61B1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+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July 1 201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64F1A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% drug use age 18+ from 2018 SAMHS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55D9B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# PWUD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4CFE3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% of U.S. PWU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8035D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# of PWID (point estimate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60710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# PWID, lower boun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9C974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# PWID, upper bound</w:t>
            </w:r>
          </w:p>
        </w:tc>
      </w:tr>
      <w:tr w:rsidR="000A09C7" w:rsidRPr="000A09C7" w14:paraId="3CF65E3C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56BE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labam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A59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,798,03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C2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.0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71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191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801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875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18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C2B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62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A89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2044</w:t>
            </w:r>
          </w:p>
        </w:tc>
      </w:tr>
      <w:tr w:rsidR="000A09C7" w:rsidRPr="000A09C7" w14:paraId="66691E8A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D69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Alask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884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53,6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B2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9.0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72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53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6FA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B03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0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CB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6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420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5636</w:t>
            </w:r>
          </w:p>
        </w:tc>
      </w:tr>
      <w:tr w:rsidR="000A09C7" w:rsidRPr="000A09C7" w14:paraId="6E95C2A3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8FD6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Arizon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00A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,528,9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B0F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.9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851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178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8C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C23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87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5B6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499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B1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74759</w:t>
            </w:r>
          </w:p>
        </w:tc>
      </w:tr>
      <w:tr w:rsidR="000A09C7" w:rsidRPr="000A09C7" w14:paraId="1EFFEA48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E626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Arkansas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E7E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,310,6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F67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.1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F00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566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57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00D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17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32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60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791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62473</w:t>
            </w:r>
          </w:p>
        </w:tc>
      </w:tr>
      <w:tr w:rsidR="000A09C7" w:rsidRPr="000A09C7" w14:paraId="573BF318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2DA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Californi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D5F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0,567,0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265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.9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27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26028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DCD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31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267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57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670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32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37098</w:t>
            </w:r>
          </w:p>
        </w:tc>
      </w:tr>
      <w:tr w:rsidR="000A09C7" w:rsidRPr="000A09C7" w14:paraId="57CBCFA5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DD4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Colorado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4D3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,430,3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64E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0.5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F1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088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093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BD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23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06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696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67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21246</w:t>
            </w:r>
          </w:p>
        </w:tc>
      </w:tr>
      <w:tr w:rsidR="000A09C7" w:rsidRPr="000A09C7" w14:paraId="7AE3CF37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DEE8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Connecticut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EA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,837,4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78B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4.7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3EC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175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4C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040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16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A38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61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C08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1641</w:t>
            </w:r>
          </w:p>
        </w:tc>
      </w:tr>
      <w:tr w:rsidR="000A09C7" w:rsidRPr="000A09C7" w14:paraId="451D741D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3B3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Delawar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811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63,5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895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.4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2EE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25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80D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0DB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6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6CF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42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216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4965</w:t>
            </w:r>
          </w:p>
        </w:tc>
      </w:tr>
      <w:tr w:rsidR="000A09C7" w:rsidRPr="000A09C7" w14:paraId="54195101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5481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District</w:t>
            </w:r>
            <w:proofErr w:type="gramEnd"/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 xml:space="preserve"> of Columb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95C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74,9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E6F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0.4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166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75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6AE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C31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4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1DC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3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102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8615</w:t>
            </w:r>
          </w:p>
        </w:tc>
      </w:tr>
      <w:tr w:rsidR="000A09C7" w:rsidRPr="000A09C7" w14:paraId="51D5A0BC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6CFA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Florid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95F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7,070,2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10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.9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0D0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86260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DC0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756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303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B1D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674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7E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53421</w:t>
            </w:r>
          </w:p>
        </w:tc>
      </w:tr>
      <w:tr w:rsidR="000A09C7" w:rsidRPr="000A09C7" w14:paraId="75B96C90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1A5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Georgi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662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,013,72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83E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8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861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851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0C2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490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70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286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92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93E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91139</w:t>
            </w:r>
          </w:p>
        </w:tc>
      </w:tr>
      <w:tr w:rsidR="000A09C7" w:rsidRPr="000A09C7" w14:paraId="0A67E48A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CF3D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Hawaii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4BF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,117,0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701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.6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EA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84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95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005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46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8B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4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79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8825</w:t>
            </w:r>
          </w:p>
        </w:tc>
      </w:tr>
      <w:tr w:rsidR="000A09C7" w:rsidRPr="000A09C7" w14:paraId="5F4B13DF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3CF3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Idaho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6A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,307,2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9A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6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DB8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65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93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34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56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939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9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E9A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0796</w:t>
            </w:r>
          </w:p>
        </w:tc>
      </w:tr>
      <w:tr w:rsidR="000A09C7" w:rsidRPr="000A09C7" w14:paraId="682E4C6E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282D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Illinois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23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,883,8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86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.2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0CE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161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989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D76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80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8F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99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F30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71720</w:t>
            </w:r>
          </w:p>
        </w:tc>
      </w:tr>
      <w:tr w:rsidR="000A09C7" w:rsidRPr="000A09C7" w14:paraId="18E413FE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0AD3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Indian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BF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,123,7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E75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.2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C05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292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3AC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4B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78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E7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94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533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53179</w:t>
            </w:r>
          </w:p>
        </w:tc>
      </w:tr>
      <w:tr w:rsidR="000A09C7" w:rsidRPr="000A09C7" w14:paraId="04D9AC48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008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Iow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B4B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,425,3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D69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6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66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329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1E6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08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88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7C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46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074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6709</w:t>
            </w:r>
          </w:p>
        </w:tc>
      </w:tr>
      <w:tr w:rsidR="000A09C7" w:rsidRPr="000A09C7" w14:paraId="33BFE3A7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627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Kansas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2F2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,205,5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9B7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0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70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999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8E0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44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47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E10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5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C56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8684</w:t>
            </w:r>
          </w:p>
        </w:tc>
      </w:tr>
      <w:tr w:rsidR="000A09C7" w:rsidRPr="000A09C7" w14:paraId="2B5B32CF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5D93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Kentucky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D6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,459,5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BD1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.53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E18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6434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32B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9BC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50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007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28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FD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88695</w:t>
            </w:r>
          </w:p>
        </w:tc>
      </w:tr>
      <w:tr w:rsidR="000A09C7" w:rsidRPr="000A09C7" w14:paraId="0F4EB2AB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F1A9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Louisian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EA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,564,0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9D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.9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798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548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3AB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07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38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A0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22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414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86373</w:t>
            </w:r>
          </w:p>
        </w:tc>
      </w:tr>
      <w:tr w:rsidR="000A09C7" w:rsidRPr="000A09C7" w14:paraId="2402BA65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B1F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Main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C8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,088,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F89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8.0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60E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963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246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7B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42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571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3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E77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7793</w:t>
            </w:r>
          </w:p>
        </w:tc>
      </w:tr>
      <w:tr w:rsidR="000A09C7" w:rsidRPr="000A09C7" w14:paraId="596A7E92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84A5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Maryland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5A2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,702,57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441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.8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E97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559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70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494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87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F4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48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6C7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5326</w:t>
            </w:r>
          </w:p>
        </w:tc>
      </w:tr>
      <w:tr w:rsidR="000A09C7" w:rsidRPr="000A09C7" w14:paraId="5735A5F6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9E79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assachusetts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65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,535,2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3D5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6.2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481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8993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5C2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D5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12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B4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63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DF5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18920</w:t>
            </w:r>
          </w:p>
        </w:tc>
      </w:tr>
      <w:tr w:rsidR="000A09C7" w:rsidRPr="000A09C7" w14:paraId="63D73BCD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AA9B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ichigan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6C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7,831,2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BF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4.8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32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644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0C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0E1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439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A6A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729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D8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83476</w:t>
            </w:r>
          </w:p>
        </w:tc>
      </w:tr>
      <w:tr w:rsidR="000A09C7" w:rsidRPr="000A09C7" w14:paraId="0901C975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0B0D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Minnesot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DAE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,308,5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6A7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.9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7C8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720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EF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5E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83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D2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958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8F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4920</w:t>
            </w:r>
          </w:p>
        </w:tc>
      </w:tr>
      <w:tr w:rsidR="000A09C7" w:rsidRPr="000A09C7" w14:paraId="4FD2E3B0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E8B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Mississippi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F77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,280,3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BF2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8.9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4D3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042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9E6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F7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52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2CB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28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3A1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9720</w:t>
            </w:r>
          </w:p>
        </w:tc>
      </w:tr>
      <w:tr w:rsidR="000A09C7" w:rsidRPr="000A09C7" w14:paraId="771C15CA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A948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Missouri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0E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,749,6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70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.4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33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980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914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9E9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15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C3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12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8A6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1235</w:t>
            </w:r>
          </w:p>
        </w:tc>
      </w:tr>
      <w:tr w:rsidR="000A09C7" w:rsidRPr="000A09C7" w14:paraId="41CC27C8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EE4E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Montan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ECF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32,8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B12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6.25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53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53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309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2FF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67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429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4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751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2945</w:t>
            </w:r>
          </w:p>
        </w:tc>
      </w:tr>
      <w:tr w:rsidR="000A09C7" w:rsidRPr="000A09C7" w14:paraId="0225E0DD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C7B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Nebrask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A8F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,452,4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12B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7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0FA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414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9E2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CD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74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188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8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427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4446</w:t>
            </w:r>
          </w:p>
        </w:tc>
      </w:tr>
      <w:tr w:rsidR="000A09C7" w:rsidRPr="000A09C7" w14:paraId="0190ADFF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42C6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Nevad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5A2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,345,3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922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6.9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F4C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978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207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A62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91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AB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49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967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6846</w:t>
            </w:r>
          </w:p>
        </w:tc>
      </w:tr>
      <w:tr w:rsidR="000A09C7" w:rsidRPr="000A09C7" w14:paraId="2AC1DAEF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88D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New</w:t>
            </w:r>
            <w:proofErr w:type="gramEnd"/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 xml:space="preserve"> Hampshir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B37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,098,2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E08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5.89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C2B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745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3A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6FF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15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924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9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A1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2485</w:t>
            </w:r>
          </w:p>
        </w:tc>
      </w:tr>
      <w:tr w:rsidR="000A09C7" w:rsidRPr="000A09C7" w14:paraId="293DC43F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C6DB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lastRenderedPageBreak/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New</w:t>
            </w:r>
            <w:proofErr w:type="gramEnd"/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 xml:space="preserve"> Jerse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BD1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,954,8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22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4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2FE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545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0B1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089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09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7E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10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2CB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59342</w:t>
            </w:r>
          </w:p>
        </w:tc>
      </w:tr>
      <w:tr w:rsidR="000A09C7" w:rsidRPr="000A09C7" w14:paraId="039E8D4D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7536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ew</w:t>
            </w:r>
            <w:proofErr w:type="gramEnd"/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Mexic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67A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,613,2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D6C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4.4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3BA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334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826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820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88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94F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46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B1F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6835</w:t>
            </w:r>
          </w:p>
        </w:tc>
      </w:tr>
      <w:tr w:rsidR="000A09C7" w:rsidRPr="000A09C7" w14:paraId="2ADEC464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642A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ew</w:t>
            </w:r>
            <w:proofErr w:type="gramEnd"/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York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B0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5,474,1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86F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.6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B21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8071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55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ECB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234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928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32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66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39920</w:t>
            </w:r>
          </w:p>
        </w:tc>
      </w:tr>
      <w:tr w:rsidR="000A09C7" w:rsidRPr="000A09C7" w14:paraId="46F0B7A7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E8AD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North</w:t>
            </w:r>
            <w:proofErr w:type="gramEnd"/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Carol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FF1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8,082,9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628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.3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FBF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7574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9A9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F36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36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11C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74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60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84398</w:t>
            </w:r>
          </w:p>
        </w:tc>
      </w:tr>
      <w:tr w:rsidR="000A09C7" w:rsidRPr="000A09C7" w14:paraId="145238A7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4B7A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North</w:t>
            </w:r>
            <w:proofErr w:type="gramEnd"/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 xml:space="preserve"> Dakot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379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81,3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B5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.9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89B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21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8D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67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4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6C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2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A96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704</w:t>
            </w:r>
          </w:p>
        </w:tc>
      </w:tr>
      <w:tr w:rsidR="000A09C7" w:rsidRPr="000A09C7" w14:paraId="23802345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CC9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Ohio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4C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,096,1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96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.28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B1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3549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8F4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24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156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03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86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EC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27731</w:t>
            </w:r>
          </w:p>
        </w:tc>
      </w:tr>
      <w:tr w:rsidR="000A09C7" w:rsidRPr="000A09C7" w14:paraId="6AB466AE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D088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Oklahom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A94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,986,5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C2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7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43F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899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5FE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5B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58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B7C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81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330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0587</w:t>
            </w:r>
          </w:p>
        </w:tc>
      </w:tr>
      <w:tr w:rsidR="000A09C7" w:rsidRPr="000A09C7" w14:paraId="7BF2F221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FB2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Oregon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AB2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,317,1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FE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0.8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A7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900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110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FF9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53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645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32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74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67979</w:t>
            </w:r>
          </w:p>
        </w:tc>
      </w:tr>
      <w:tr w:rsidR="000A09C7" w:rsidRPr="000A09C7" w14:paraId="29B8D5C5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CA82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Pennsylvani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B41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,158,1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E0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.1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4A9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302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ED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F3D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273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779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457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929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50798</w:t>
            </w:r>
          </w:p>
        </w:tc>
      </w:tr>
      <w:tr w:rsidR="000A09C7" w:rsidRPr="000A09C7" w14:paraId="0CC5E15B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668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Rhode</w:t>
            </w:r>
            <w:proofErr w:type="gramEnd"/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 xml:space="preserve"> Is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45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52,1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DE7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7.2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874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4694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EA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A4A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81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46B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2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F9D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5771</w:t>
            </w:r>
          </w:p>
        </w:tc>
      </w:tr>
      <w:tr w:rsidR="000A09C7" w:rsidRPr="000A09C7" w14:paraId="1F98B62F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2166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South</w:t>
            </w:r>
            <w:proofErr w:type="gramEnd"/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Caroli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088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,978,1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8E3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.0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9AC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9943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03D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008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93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1D3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503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056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7237</w:t>
            </w:r>
          </w:p>
        </w:tc>
      </w:tr>
      <w:tr w:rsidR="000A09C7" w:rsidRPr="000A09C7" w14:paraId="49965403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A86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South</w:t>
            </w:r>
            <w:proofErr w:type="gramEnd"/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 xml:space="preserve"> Dakot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AB2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64,6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44D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.6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037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72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9C6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3A1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70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5FF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5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B8F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942</w:t>
            </w:r>
          </w:p>
        </w:tc>
      </w:tr>
      <w:tr w:rsidR="000A09C7" w:rsidRPr="000A09C7" w14:paraId="23AE3242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DC18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Tennessee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58D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,263,7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F7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.24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EE7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388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FCF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1A6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666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A69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37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85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31163</w:t>
            </w:r>
          </w:p>
        </w:tc>
      </w:tr>
      <w:tr w:rsidR="000A09C7" w:rsidRPr="000A09C7" w14:paraId="7D61C87E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318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Texas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F6B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1,303,7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CDE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8.0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2DC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71610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111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65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122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DD1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75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05B6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17759</w:t>
            </w:r>
          </w:p>
        </w:tc>
      </w:tr>
      <w:tr w:rsidR="000A09C7" w:rsidRPr="000A09C7" w14:paraId="266654CD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7E83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Utah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416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,228,64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EAA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7.8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223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738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72D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B5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214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B9B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8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C3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42322</w:t>
            </w:r>
          </w:p>
        </w:tc>
      </w:tr>
      <w:tr w:rsidR="000A09C7" w:rsidRPr="000A09C7" w14:paraId="0BCEF354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D96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Vermont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76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10,3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A1C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0.82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C84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62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163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1DF0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1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831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6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C96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5870</w:t>
            </w:r>
          </w:p>
        </w:tc>
      </w:tr>
      <w:tr w:rsidR="000A09C7" w:rsidRPr="000A09C7" w14:paraId="792C31C5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8EE5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Virginia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B59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6,647,89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555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8.8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AE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5847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51B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66D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723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C9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665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F46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42351</w:t>
            </w:r>
          </w:p>
        </w:tc>
      </w:tr>
      <w:tr w:rsidR="000A09C7" w:rsidRPr="000A09C7" w14:paraId="0B2BC3B9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3E8A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Washington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043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,872,3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2BF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8.51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949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871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4F1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80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344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C6C2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681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15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64659</w:t>
            </w:r>
          </w:p>
        </w:tc>
      </w:tr>
      <w:tr w:rsidR="000A09C7" w:rsidRPr="000A09C7" w14:paraId="50CF1342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4495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West</w:t>
            </w:r>
            <w:proofErr w:type="gramEnd"/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 xml:space="preserve"> Virgini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0B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,441,6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DAF7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0.8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0873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566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1F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4F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193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B60F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98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0BB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b/>
                <w:bCs/>
                <w:sz w:val="24"/>
                <w:szCs w:val="24"/>
              </w:rPr>
              <w:t>38124</w:t>
            </w:r>
          </w:p>
        </w:tc>
      </w:tr>
      <w:tr w:rsidR="000A09C7" w:rsidRPr="000A09C7" w14:paraId="5E4AD8BE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B633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Wisconsin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998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,537,4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89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0.67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AB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843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21EE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A8C9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598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14A5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303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774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117910</w:t>
            </w:r>
          </w:p>
        </w:tc>
      </w:tr>
      <w:tr w:rsidR="000A09C7" w:rsidRPr="000A09C7" w14:paraId="1BD502EF" w14:textId="77777777" w:rsidTr="000A09C7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56D" w14:textId="77777777" w:rsidR="000A09C7" w:rsidRPr="000A09C7" w:rsidRDefault="000A09C7" w:rsidP="000A09C7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</w:pPr>
            <w:proofErr w:type="gramStart"/>
            <w:r w:rsidRPr="000A09C7">
              <w:rPr>
                <w:rFonts w:ascii="Calibri" w:eastAsia="Times New Roman" w:hAnsi="Calibri" w:cs="Calibri"/>
                <w:color w:val="FFFFFF"/>
                <w:sz w:val="24"/>
                <w:szCs w:val="24"/>
              </w:rPr>
              <w:t>.</w:t>
            </w: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Wyoming</w:t>
            </w:r>
            <w:proofErr w:type="gramEnd"/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FB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42,9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00D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.06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E661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01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E10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399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49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14FA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25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85AC" w14:textId="77777777" w:rsidR="000A09C7" w:rsidRPr="000A09C7" w:rsidRDefault="000A09C7" w:rsidP="000A09C7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0A09C7">
              <w:rPr>
                <w:rFonts w:ascii="Calibri" w:eastAsia="Times New Roman" w:hAnsi="Calibri" w:cs="Calibri"/>
                <w:sz w:val="24"/>
                <w:szCs w:val="24"/>
              </w:rPr>
              <w:t>9768</w:t>
            </w:r>
          </w:p>
        </w:tc>
      </w:tr>
    </w:tbl>
    <w:p w14:paraId="1F176C61" w14:textId="1F73DD05" w:rsidR="00B93E0A" w:rsidRDefault="00B93E0A" w:rsidP="00B93E0A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02AEE61" w14:textId="7F47FD09" w:rsidR="00E05110" w:rsidRDefault="00E05110" w:rsidP="00E05110">
      <w:pPr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Sensitivity analysis performing the meta-analysis on the R</w:t>
      </w:r>
      <w:r w:rsidRPr="00B13D4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estimation of herd immunity threshold.</w:t>
      </w:r>
    </w:p>
    <w:tbl>
      <w:tblPr>
        <w:tblW w:w="6620" w:type="dxa"/>
        <w:tblLook w:val="04A0" w:firstRow="1" w:lastRow="0" w:firstColumn="1" w:lastColumn="0" w:noHBand="0" w:noVBand="1"/>
      </w:tblPr>
      <w:tblGrid>
        <w:gridCol w:w="1420"/>
        <w:gridCol w:w="1300"/>
        <w:gridCol w:w="1300"/>
        <w:gridCol w:w="1300"/>
        <w:gridCol w:w="1300"/>
      </w:tblGrid>
      <w:tr w:rsidR="00E05110" w:rsidRPr="001630AC" w14:paraId="3EE76B68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F90" w14:textId="77777777" w:rsidR="00E05110" w:rsidRPr="001630AC" w:rsidRDefault="00E05110" w:rsidP="008518CF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S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965E" w14:textId="77777777" w:rsidR="00E05110" w:rsidRPr="001630AC" w:rsidRDefault="00E05110" w:rsidP="008518CF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R</w:t>
            </w:r>
            <w:r w:rsidRPr="00B13D45">
              <w:rPr>
                <w:rFonts w:ascii="Calibri" w:eastAsia="Times New Roman" w:hAnsi="Calibri" w:cs="Calibri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3976" w14:textId="77777777" w:rsidR="00E05110" w:rsidRPr="001630AC" w:rsidRDefault="00E05110" w:rsidP="008518CF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[95% conf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4F3E" w14:textId="77777777" w:rsidR="00E05110" w:rsidRPr="001630AC" w:rsidRDefault="00E05110" w:rsidP="008518CF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interval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8BC2A" w14:textId="77777777" w:rsidR="00E05110" w:rsidRPr="001630AC" w:rsidRDefault="00E05110" w:rsidP="008518CF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 xml:space="preserve">% Weight </w:t>
            </w:r>
          </w:p>
        </w:tc>
      </w:tr>
      <w:tr w:rsidR="00E05110" w:rsidRPr="001630AC" w14:paraId="52C7943A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E96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D71C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61E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F151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26E8B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</w:tr>
      <w:tr w:rsidR="00E05110" w:rsidRPr="00D51EFA" w14:paraId="01189371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44B8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laba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23E7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45B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0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3293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00FBC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94</w:t>
            </w:r>
          </w:p>
        </w:tc>
      </w:tr>
      <w:tr w:rsidR="00E05110" w:rsidRPr="00D51EFA" w14:paraId="78894A02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F7FF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Arkansa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AFFB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3F4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1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CFEF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208D2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5.64</w:t>
            </w:r>
          </w:p>
        </w:tc>
      </w:tr>
      <w:tr w:rsidR="00E05110" w:rsidRPr="00D51EFA" w14:paraId="2BCFC07D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3A51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Flor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1E8D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5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DAFF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EF6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1914C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7.05</w:t>
            </w:r>
          </w:p>
        </w:tc>
      </w:tr>
      <w:tr w:rsidR="00E05110" w:rsidRPr="00D51EFA" w14:paraId="15F906FC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57DF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Ind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E566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364D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7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DCF2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C19DD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56</w:t>
            </w:r>
          </w:p>
        </w:tc>
      </w:tr>
      <w:tr w:rsidR="00E05110" w:rsidRPr="00D51EFA" w14:paraId="10C9C3B5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0E8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Kentuck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8FF8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C9A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E99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F2D4C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7.06</w:t>
            </w:r>
          </w:p>
        </w:tc>
      </w:tr>
      <w:tr w:rsidR="00E05110" w:rsidRPr="00D51EFA" w14:paraId="14DAC9AD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BD6A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Louisi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4A0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835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6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AA9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0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6454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91</w:t>
            </w:r>
          </w:p>
        </w:tc>
      </w:tr>
      <w:tr w:rsidR="00E05110" w:rsidRPr="00D51EFA" w14:paraId="1EC2701A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BF8D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assachuset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459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67C6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531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D1F9B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14</w:t>
            </w:r>
          </w:p>
        </w:tc>
      </w:tr>
      <w:tr w:rsidR="00E05110" w:rsidRPr="00D51EFA" w14:paraId="3C585E64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536A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Mississip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54D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6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2DD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49A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9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F9308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59</w:t>
            </w:r>
          </w:p>
        </w:tc>
      </w:tr>
      <w:tr w:rsidR="00E05110" w:rsidRPr="00D51EFA" w14:paraId="3EA299E1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FCEB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New Mexi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8E0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6C8B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1.7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E277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0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8E47E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5.67</w:t>
            </w:r>
          </w:p>
        </w:tc>
      </w:tr>
      <w:tr w:rsidR="00E05110" w:rsidRPr="00D51EFA" w14:paraId="7BA71424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9FC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New Y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E32A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4.5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9D99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BA2B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6.3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D751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2.37</w:t>
            </w:r>
          </w:p>
        </w:tc>
      </w:tr>
      <w:tr w:rsidR="00E05110" w:rsidRPr="00D51EFA" w14:paraId="635B35C2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17D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North Carol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0E5B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79A6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9ECF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4C4E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65</w:t>
            </w:r>
          </w:p>
        </w:tc>
      </w:tr>
      <w:tr w:rsidR="00E05110" w:rsidRPr="00D51EFA" w14:paraId="20FB72C5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431F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Ohi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C877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CA8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912F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1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3B533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93</w:t>
            </w:r>
          </w:p>
        </w:tc>
      </w:tr>
      <w:tr w:rsidR="00E05110" w:rsidRPr="00D51EFA" w14:paraId="75AFC549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22D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Tenness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48B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3D6D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3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BC6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AC837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7.05</w:t>
            </w:r>
          </w:p>
        </w:tc>
      </w:tr>
      <w:tr w:rsidR="00E05110" w:rsidRPr="00D51EFA" w14:paraId="18C9569A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384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Uta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64DA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973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5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AD7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4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90AF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16</w:t>
            </w:r>
          </w:p>
        </w:tc>
      </w:tr>
      <w:tr w:rsidR="00E05110" w:rsidRPr="00D51EFA" w14:paraId="26122398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214A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Virgi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21CD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5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6A25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01E2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8F8EB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6.38</w:t>
            </w:r>
          </w:p>
        </w:tc>
      </w:tr>
      <w:tr w:rsidR="00E05110" w:rsidRPr="00D51EFA" w14:paraId="070EA2F0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37FE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</w:rPr>
              <w:t>West Virgi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C07A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5.0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A72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951B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5.5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E2A03" w14:textId="77777777" w:rsidR="00E05110" w:rsidRPr="00D51EFA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43A91">
              <w:rPr>
                <w:rFonts w:ascii="Calibri" w:hAnsi="Calibri" w:cs="Calibri"/>
                <w:sz w:val="24"/>
                <w:szCs w:val="24"/>
              </w:rPr>
              <w:t>5.90</w:t>
            </w:r>
          </w:p>
        </w:tc>
      </w:tr>
      <w:tr w:rsidR="00E05110" w:rsidRPr="001630AC" w14:paraId="77BDB66E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8FC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AC49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702C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0101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D65F8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Times New Roman" w:eastAsia="Times New Roman" w:hAnsi="Times New Roman" w:cs="Times New Roman"/>
                <w:color w:val="auto"/>
                <w:szCs w:val="20"/>
              </w:rPr>
            </w:pPr>
          </w:p>
        </w:tc>
      </w:tr>
      <w:tr w:rsidR="00E05110" w:rsidRPr="001630AC" w14:paraId="1F6A7549" w14:textId="77777777" w:rsidTr="008518CF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83E9" w14:textId="77777777" w:rsidR="00E05110" w:rsidRPr="001630AC" w:rsidRDefault="00E05110" w:rsidP="008518CF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 xml:space="preserve">Pool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557E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8</w:t>
            </w:r>
            <w:r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801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D5FC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1630AC">
              <w:rPr>
                <w:rFonts w:ascii="Calibri" w:eastAsia="Times New Roman" w:hAnsi="Calibri" w:cs="Calibri"/>
                <w:sz w:val="24"/>
                <w:szCs w:val="24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D4E0" w14:textId="77777777" w:rsidR="00E05110" w:rsidRPr="001630AC" w:rsidRDefault="00E05110" w:rsidP="008518CF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100</w:t>
            </w:r>
          </w:p>
        </w:tc>
      </w:tr>
    </w:tbl>
    <w:p w14:paraId="5222382D" w14:textId="77777777" w:rsidR="00E05110" w:rsidRDefault="00E05110" w:rsidP="00E05110">
      <w:pPr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2FCB0" w14:textId="77777777" w:rsidR="00E05110" w:rsidRDefault="00E05110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A580BB" w14:textId="44B86121" w:rsidR="00B93E0A" w:rsidRDefault="00B93E0A" w:rsidP="00B93E0A">
      <w:pPr>
        <w:spacing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 Calibrated model fits for 16 U.S. states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67E732A" wp14:editId="6C150220">
            <wp:extent cx="12700" cy="12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700" cy="1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43A91">
        <w:rPr>
          <w:rFonts w:ascii="Times New Roman" w:hAnsi="Times New Roman" w:cs="Times New Roman"/>
          <w:sz w:val="24"/>
          <w:szCs w:val="24"/>
        </w:rPr>
        <w:t>Black dots show the observed HAV new diagnoses among PWID. Blue line shows the maximum likelihood model fits, with shading representing the 95% CI model estimate. Note the y axis varies.</w:t>
      </w:r>
      <w:r>
        <w:rPr>
          <w:rFonts w:ascii="Times New Roman" w:hAnsi="Times New Roman" w:cs="Times New Roman"/>
          <w:sz w:val="24"/>
          <w:szCs w:val="24"/>
        </w:rPr>
        <w:t xml:space="preserve"> HAV: hepatitis a virus; PWID: people who inject drugs.</w:t>
      </w:r>
      <w:r w:rsidRPr="00143A9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FF66CE" wp14:editId="6D17DD4D">
            <wp:extent cx="5764530" cy="7053943"/>
            <wp:effectExtent l="0" t="0" r="127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3478" cy="7064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486850" w14:textId="77777777" w:rsidR="00B93E0A" w:rsidRDefault="00B93E0A" w:rsidP="00B93E0A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791C58A" wp14:editId="3E540EA2">
            <wp:extent cx="5842000" cy="7285055"/>
            <wp:effectExtent l="0" t="0" r="0" b="5080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7411" cy="7291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6B1DC" w14:textId="77777777" w:rsidR="00B93E0A" w:rsidRDefault="00B93E0A" w:rsidP="00B93E0A">
      <w:pPr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214DE" w14:textId="77777777" w:rsidR="00B93E0A" w:rsidRDefault="00B93E0A" w:rsidP="00B93E0A">
      <w:pPr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. Sensitivity analysis on median herd immunity thresholds in each of the 16 U.S. states. </w:t>
      </w:r>
      <w:r w:rsidRPr="00460CD2">
        <w:rPr>
          <w:rFonts w:ascii="Times New Roman" w:hAnsi="Times New Roman" w:cs="Times New Roman"/>
          <w:sz w:val="24"/>
          <w:szCs w:val="24"/>
        </w:rPr>
        <w:t xml:space="preserve">Baseline analysis (black bars) excludes cases with missing drug use data, sensitivity analysis (grey </w:t>
      </w:r>
      <w:proofErr w:type="gramStart"/>
      <w:r w:rsidRPr="00460CD2">
        <w:rPr>
          <w:rFonts w:ascii="Times New Roman" w:hAnsi="Times New Roman" w:cs="Times New Roman"/>
          <w:sz w:val="24"/>
          <w:szCs w:val="24"/>
        </w:rPr>
        <w:t>bars)  include</w:t>
      </w:r>
      <w:proofErr w:type="gramEnd"/>
      <w:r w:rsidRPr="00460CD2">
        <w:rPr>
          <w:rFonts w:ascii="Times New Roman" w:hAnsi="Times New Roman" w:cs="Times New Roman"/>
          <w:sz w:val="24"/>
          <w:szCs w:val="24"/>
        </w:rPr>
        <w:t xml:space="preserve"> cases with missing drug use data (see methods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041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460CD2">
        <w:rPr>
          <w:rFonts w:ascii="Times New Roman" w:hAnsi="Times New Roman" w:cs="Times New Roman"/>
          <w:noProof/>
          <w:sz w:val="24"/>
          <w:szCs w:val="24"/>
        </w:rPr>
        <w:t>HAV: hepatitis A virus; PWID: people who inject drugs.</w:t>
      </w:r>
    </w:p>
    <w:p w14:paraId="7A978194" w14:textId="77777777" w:rsidR="00B93E0A" w:rsidRDefault="00B93E0A" w:rsidP="00B93E0A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C22BFA" wp14:editId="691DE877">
            <wp:extent cx="4610100" cy="41783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0DABA4" w14:textId="77777777" w:rsidR="00B93E0A" w:rsidRDefault="00B93E0A" w:rsidP="00B93E0A">
      <w:pPr>
        <w:spacing w:after="0" w:line="240" w:lineRule="auto"/>
        <w:ind w:left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br w:type="page"/>
      </w:r>
    </w:p>
    <w:p w14:paraId="41D1B509" w14:textId="77777777" w:rsidR="00ED73C0" w:rsidRDefault="00ED73C0"/>
    <w:p w14:paraId="13B24344" w14:textId="77777777" w:rsidR="00ED73C0" w:rsidRDefault="00ED73C0"/>
    <w:p w14:paraId="75BBB0F1" w14:textId="77777777" w:rsidR="00ED73C0" w:rsidRPr="00ED73C0" w:rsidRDefault="00ED73C0" w:rsidP="00ED73C0">
      <w:pPr>
        <w:pStyle w:val="EndNoteBibliography"/>
        <w:spacing w:after="0"/>
        <w:ind w:left="0" w:firstLine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D73C0">
        <w:rPr>
          <w:noProof/>
        </w:rPr>
        <w:t>1.</w:t>
      </w:r>
      <w:r w:rsidRPr="00ED73C0">
        <w:rPr>
          <w:noProof/>
        </w:rPr>
        <w:tab/>
        <w:t>Dankwa EA, Donnelly CA, Brouwer AF, Zhao R, Montgomery MP, Weng MK, et al. Estimating vaccination threshold and impact in the 2017-2019 hepatitis A virus outbreak among persons experiencing homelessness or who use drugs in Louisville, Kentucky, United States. Vaccine. 2021;39(49):7182-90.</w:t>
      </w:r>
    </w:p>
    <w:p w14:paraId="14243EE6" w14:textId="77777777" w:rsidR="00ED73C0" w:rsidRPr="00ED73C0" w:rsidRDefault="00ED73C0" w:rsidP="00ED73C0">
      <w:pPr>
        <w:pStyle w:val="EndNoteBibliography"/>
        <w:spacing w:after="0"/>
        <w:ind w:left="0" w:firstLine="0"/>
        <w:rPr>
          <w:noProof/>
        </w:rPr>
      </w:pPr>
      <w:r w:rsidRPr="00ED73C0">
        <w:rPr>
          <w:noProof/>
        </w:rPr>
        <w:t>2.</w:t>
      </w:r>
      <w:r w:rsidRPr="00ED73C0">
        <w:rPr>
          <w:noProof/>
        </w:rPr>
        <w:tab/>
        <w:t>Centers for Disease Control and Prevention. Epidemiology and prevention of vaccine-preventable diseases. 14th ed. Hall EW, A.P.; Hamborsky, J; et al., editor. Washington, D.C.: Public Health Foundation; 2021.</w:t>
      </w:r>
    </w:p>
    <w:p w14:paraId="417CDBA6" w14:textId="77777777" w:rsidR="00ED73C0" w:rsidRPr="00ED73C0" w:rsidRDefault="00ED73C0" w:rsidP="00ED73C0">
      <w:pPr>
        <w:pStyle w:val="EndNoteBibliography"/>
        <w:spacing w:after="0"/>
        <w:ind w:left="0" w:firstLine="0"/>
        <w:rPr>
          <w:noProof/>
        </w:rPr>
      </w:pPr>
      <w:r w:rsidRPr="00ED73C0">
        <w:rPr>
          <w:noProof/>
        </w:rPr>
        <w:t>3.</w:t>
      </w:r>
      <w:r w:rsidRPr="00ED73C0">
        <w:rPr>
          <w:noProof/>
        </w:rPr>
        <w:tab/>
        <w:t>Schiff ER. Atypical clinical manifestations of hepatitis A. Vaccine. 1992;10 Suppl 1:S18-20.</w:t>
      </w:r>
    </w:p>
    <w:p w14:paraId="1186C62F" w14:textId="77777777" w:rsidR="00ED73C0" w:rsidRPr="00ED73C0" w:rsidRDefault="00ED73C0" w:rsidP="00ED73C0">
      <w:pPr>
        <w:pStyle w:val="EndNoteBibliography"/>
        <w:spacing w:after="0"/>
        <w:ind w:left="0" w:firstLine="0"/>
        <w:rPr>
          <w:noProof/>
        </w:rPr>
      </w:pPr>
      <w:r w:rsidRPr="00ED73C0">
        <w:rPr>
          <w:noProof/>
        </w:rPr>
        <w:t>4.</w:t>
      </w:r>
      <w:r w:rsidRPr="00ED73C0">
        <w:rPr>
          <w:noProof/>
        </w:rPr>
        <w:tab/>
        <w:t>Glikson M, Galun E, Oren R, Tur-Kaspa R, Shouval D. Relapsing hepatitis A. Review of 14 cases and literature survey. Medicine (Baltimore). 1992;71(1):14-23.</w:t>
      </w:r>
    </w:p>
    <w:p w14:paraId="66D37489" w14:textId="77777777" w:rsidR="00ED73C0" w:rsidRPr="00ED73C0" w:rsidRDefault="00ED73C0" w:rsidP="00ED73C0">
      <w:pPr>
        <w:pStyle w:val="EndNoteBibliography"/>
        <w:spacing w:after="0"/>
        <w:ind w:left="0" w:firstLine="0"/>
        <w:rPr>
          <w:noProof/>
        </w:rPr>
      </w:pPr>
      <w:r w:rsidRPr="00ED73C0">
        <w:rPr>
          <w:noProof/>
        </w:rPr>
        <w:t>5.</w:t>
      </w:r>
      <w:r w:rsidRPr="00ED73C0">
        <w:rPr>
          <w:noProof/>
        </w:rPr>
        <w:tab/>
        <w:t>Figgatt M, Hildick-Smith J, Addish E, Coleman J, Benitez J, Freeland C, et al. Susceptibility to Hepatitis A and B Virus Among Clients at a Syringe Services Program in Philadelphia, 2018. Public Health Rep. 2020;135(5):691-9.</w:t>
      </w:r>
    </w:p>
    <w:p w14:paraId="4FE6A60D" w14:textId="77777777" w:rsidR="00ED73C0" w:rsidRPr="00ED73C0" w:rsidRDefault="00ED73C0" w:rsidP="00ED73C0">
      <w:pPr>
        <w:pStyle w:val="EndNoteBibliography"/>
        <w:spacing w:after="0"/>
        <w:ind w:left="0" w:firstLine="0"/>
        <w:rPr>
          <w:noProof/>
        </w:rPr>
      </w:pPr>
      <w:r w:rsidRPr="00ED73C0">
        <w:rPr>
          <w:noProof/>
        </w:rPr>
        <w:t>6.</w:t>
      </w:r>
      <w:r w:rsidRPr="00ED73C0">
        <w:rPr>
          <w:noProof/>
        </w:rPr>
        <w:tab/>
        <w:t>Koepke R, Sill DN, Akhtar WZ, Mitchell KP, Guilfoyle SM, Westergaard RP, et al. Hepatitis A and Hepatitis B Vaccination Coverage Among Persons Who Inject Drugs and Have Evidence of Hepatitis C Infection. Public Health Rep. 2019;134(6):651-9.</w:t>
      </w:r>
    </w:p>
    <w:p w14:paraId="3598CF3F" w14:textId="77777777" w:rsidR="00ED73C0" w:rsidRPr="00ED73C0" w:rsidRDefault="00ED73C0" w:rsidP="00ED73C0">
      <w:pPr>
        <w:pStyle w:val="EndNoteBibliography"/>
        <w:spacing w:after="0"/>
        <w:ind w:left="0" w:firstLine="0"/>
        <w:rPr>
          <w:noProof/>
        </w:rPr>
      </w:pPr>
      <w:r w:rsidRPr="00ED73C0">
        <w:rPr>
          <w:noProof/>
        </w:rPr>
        <w:t>7.</w:t>
      </w:r>
      <w:r w:rsidRPr="00ED73C0">
        <w:rPr>
          <w:noProof/>
        </w:rPr>
        <w:tab/>
        <w:t>Bradley H, Hall EW, Asher A, Furukawa NW, Jones CM, Shealey J, et al. Estimated Number of People Who Inject Drugs in the United States. Clin Infect Dis. 2023;76(1):96-102.</w:t>
      </w:r>
    </w:p>
    <w:p w14:paraId="2AE91F4F" w14:textId="77777777" w:rsidR="00ED73C0" w:rsidRPr="00ED73C0" w:rsidRDefault="00ED73C0" w:rsidP="00ED73C0">
      <w:pPr>
        <w:pStyle w:val="EndNoteBibliography"/>
        <w:ind w:left="0" w:firstLine="0"/>
        <w:rPr>
          <w:noProof/>
        </w:rPr>
      </w:pPr>
      <w:r w:rsidRPr="00ED73C0">
        <w:rPr>
          <w:noProof/>
        </w:rPr>
        <w:t>8.</w:t>
      </w:r>
      <w:r w:rsidRPr="00ED73C0">
        <w:rPr>
          <w:noProof/>
        </w:rPr>
        <w:tab/>
        <w:t>SAMHSA. 2017-2018 National Survey on Drug Use and Health: Model-Based Prevalence Estimates (50 States and the District of Columbia). 2018.</w:t>
      </w:r>
    </w:p>
    <w:p w14:paraId="20E2E621" w14:textId="14340679" w:rsidR="00A22EE5" w:rsidRDefault="00ED73C0">
      <w:r>
        <w:fldChar w:fldCharType="end"/>
      </w:r>
    </w:p>
    <w:sectPr w:rsidR="00A22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770DC"/>
    <w:multiLevelType w:val="multilevel"/>
    <w:tmpl w:val="887204D8"/>
    <w:lvl w:ilvl="0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decimal"/>
      <w:pStyle w:val="Heading3"/>
      <w:lvlText w:val="%1.%2.%3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996882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tra59vvf9a2qetpst5xztmp099t2ta52zx&quot;&gt;My EndNote Library&lt;record-ids&gt;&lt;item&gt;71&lt;/item&gt;&lt;item&gt;72&lt;/item&gt;&lt;item&gt;74&lt;/item&gt;&lt;item&gt;77&lt;/item&gt;&lt;item&gt;78&lt;/item&gt;&lt;item&gt;79&lt;/item&gt;&lt;item&gt;80&lt;/item&gt;&lt;item&gt;81&lt;/item&gt;&lt;/record-ids&gt;&lt;/item&gt;&lt;/Libraries&gt;"/>
  </w:docVars>
  <w:rsids>
    <w:rsidRoot w:val="00B93E0A"/>
    <w:rsid w:val="0007230B"/>
    <w:rsid w:val="0008057D"/>
    <w:rsid w:val="000A09C7"/>
    <w:rsid w:val="00397408"/>
    <w:rsid w:val="005063F9"/>
    <w:rsid w:val="006B61B1"/>
    <w:rsid w:val="00A22EE5"/>
    <w:rsid w:val="00B93E0A"/>
    <w:rsid w:val="00BD01F3"/>
    <w:rsid w:val="00DB2319"/>
    <w:rsid w:val="00E05110"/>
    <w:rsid w:val="00ED73C0"/>
    <w:rsid w:val="00F1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35B1A4"/>
  <w15:chartTrackingRefBased/>
  <w15:docId w15:val="{83C754AD-1981-3148-B76F-013F731F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E0A"/>
    <w:pPr>
      <w:spacing w:after="160" w:line="480" w:lineRule="auto"/>
      <w:ind w:left="10" w:hanging="10"/>
      <w:jc w:val="both"/>
    </w:pPr>
    <w:rPr>
      <w:rFonts w:ascii="Cambria" w:eastAsia="Cambria" w:hAnsi="Cambria" w:cs="Cambria"/>
      <w:color w:val="000000"/>
      <w:sz w:val="20"/>
      <w:szCs w:val="22"/>
    </w:rPr>
  </w:style>
  <w:style w:type="paragraph" w:styleId="Heading1">
    <w:name w:val="heading 1"/>
    <w:next w:val="Normal"/>
    <w:link w:val="Heading1Char"/>
    <w:uiPriority w:val="9"/>
    <w:qFormat/>
    <w:rsid w:val="00B93E0A"/>
    <w:pPr>
      <w:keepNext/>
      <w:keepLines/>
      <w:numPr>
        <w:numId w:val="1"/>
      </w:numPr>
      <w:spacing w:after="111" w:line="480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  <w:szCs w:val="22"/>
    </w:rPr>
  </w:style>
  <w:style w:type="paragraph" w:styleId="Heading2">
    <w:name w:val="heading 2"/>
    <w:next w:val="Normal"/>
    <w:link w:val="Heading2Char"/>
    <w:uiPriority w:val="9"/>
    <w:unhideWhenUsed/>
    <w:qFormat/>
    <w:rsid w:val="00B93E0A"/>
    <w:pPr>
      <w:keepNext/>
      <w:keepLines/>
      <w:numPr>
        <w:ilvl w:val="1"/>
        <w:numId w:val="1"/>
      </w:numPr>
      <w:spacing w:after="75" w:line="480" w:lineRule="auto"/>
      <w:ind w:left="10" w:hanging="10"/>
      <w:outlineLvl w:val="1"/>
    </w:pPr>
    <w:rPr>
      <w:rFonts w:ascii="Cambria" w:eastAsia="Cambria" w:hAnsi="Cambria" w:cs="Cambria"/>
      <w:b/>
      <w:color w:val="000000"/>
      <w:szCs w:val="22"/>
    </w:rPr>
  </w:style>
  <w:style w:type="paragraph" w:styleId="Heading3">
    <w:name w:val="heading 3"/>
    <w:next w:val="Normal"/>
    <w:link w:val="Heading3Char"/>
    <w:uiPriority w:val="9"/>
    <w:unhideWhenUsed/>
    <w:qFormat/>
    <w:rsid w:val="00B93E0A"/>
    <w:pPr>
      <w:keepNext/>
      <w:keepLines/>
      <w:numPr>
        <w:ilvl w:val="2"/>
        <w:numId w:val="1"/>
      </w:numPr>
      <w:spacing w:after="124" w:line="480" w:lineRule="auto"/>
      <w:ind w:left="10" w:hanging="10"/>
      <w:outlineLvl w:val="2"/>
    </w:pPr>
    <w:rPr>
      <w:rFonts w:ascii="Cambria" w:eastAsia="Cambria" w:hAnsi="Cambria" w:cs="Cambria"/>
      <w:b/>
      <w:color w:val="000000"/>
      <w:sz w:val="20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E0A"/>
    <w:rPr>
      <w:rFonts w:ascii="Cambria" w:eastAsia="Cambria" w:hAnsi="Cambria" w:cs="Cambria"/>
      <w:b/>
      <w:color w:val="000000"/>
      <w:sz w:val="29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B93E0A"/>
    <w:rPr>
      <w:rFonts w:ascii="Cambria" w:eastAsia="Cambria" w:hAnsi="Cambria" w:cs="Cambria"/>
      <w:b/>
      <w:color w:val="000000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B93E0A"/>
    <w:rPr>
      <w:rFonts w:ascii="Cambria" w:eastAsia="Cambria" w:hAnsi="Cambria" w:cs="Cambria"/>
      <w:b/>
      <w:color w:val="000000"/>
      <w:sz w:val="20"/>
      <w:szCs w:val="22"/>
    </w:rPr>
  </w:style>
  <w:style w:type="table" w:customStyle="1" w:styleId="TableGrid1">
    <w:name w:val="Table Grid1"/>
    <w:rsid w:val="00B93E0A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BD0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73C0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D73C0"/>
    <w:rPr>
      <w:rFonts w:ascii="Cambria" w:eastAsia="Cambria" w:hAnsi="Cambria" w:cs="Cambria"/>
      <w:color w:val="000000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D73C0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ED73C0"/>
    <w:rPr>
      <w:rFonts w:ascii="Cambria" w:eastAsia="Cambria" w:hAnsi="Cambria" w:cs="Cambria"/>
      <w:color w:val="000000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6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801</Words>
  <Characters>1026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Natasha</dc:creator>
  <cp:keywords/>
  <dc:description/>
  <cp:lastModifiedBy>Microsoft Office User</cp:lastModifiedBy>
  <cp:revision>4</cp:revision>
  <dcterms:created xsi:type="dcterms:W3CDTF">2023-08-29T00:53:00Z</dcterms:created>
  <dcterms:modified xsi:type="dcterms:W3CDTF">2023-08-29T05:59:00Z</dcterms:modified>
</cp:coreProperties>
</file>